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ambria Math" svg:font-family="'Cambria Math'" style:font-family-generic="roman" style:font-pitch="variable"/>
    <style:font-face style:name="Garamond" svg:font-family="Garamond" style:font-family-generic="roman" style:font-pitch="variable"/>
    <style:font-face style:name="Tahoma" svg:font-family="Tahoma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Calibri Light1" svg:font-family="'Calibri Light'" style:font-family-generic="system" style:font-pitch="variable"/>
    <style:font-face style:name="Cambria Math1" svg:font-family="'Cambria Math'" style:font-family-generic="system" style:font-pitch="variable"/>
    <style:font-face style:name="Courier New" svg:font-family="'Courier New'" style:font-family-generic="system" style:font-pitch="variable"/>
    <style:font-face style:name="Garamond1" svg:font-family="Garamond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ystem" style:font-pitch="variable"/>
    <style:font-face style:name="SimSun" svg:font-family="SimSun" style:font-family-generic="system" style:font-pitch="variable"/>
    <style:font-face style:name="Tahoma1" svg:font-family="Tahoma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24.597cm" fo:margin-left="-0.123cm" fo:margin-top="0cm" fo:margin-bottom="0cm" table:align="left" style:writing-mode="lr-tb"/>
    </style:style>
    <style:style style:name="Table1.A" style:family="table-column">
      <style:table-column-properties style:column-width="4.822cm"/>
    </style:style>
    <style:style style:name="Table1.B" style:family="table-column">
      <style:table-column-properties style:column-width="9.282cm"/>
    </style:style>
    <style:style style:name="Table1.C" style:family="table-column">
      <style:table-column-properties style:column-width="3.083cm"/>
    </style:style>
    <style:style style:name="Table1.D" style:family="table-column">
      <style:table-column-properties style:column-width="2.461cm"/>
    </style:style>
    <style:style style:name="Table1.E" style:family="table-column">
      <style:table-column-properties style:column-width="0.848cm"/>
    </style:style>
    <style:style style:name="Table1.F" style:family="table-column">
      <style:table-column-properties style:column-width="2.152cm"/>
    </style:style>
    <style:style style:name="Table1.G" style:family="table-column">
      <style:table-column-properties style:column-width="1.947cm"/>
    </style:style>
    <style:style style:name="Table1.1" style:family="table-row">
      <style:table-row-properties style:min-row-height="0.513cm" style:keep-together="true" fo:keep-together="auto"/>
    </style:style>
    <style:style style:name="Table1.A1" style:family="table-cell">
      <style:table-cell-properties style:vertical-align="bottom" fo:background-color="#ffffff" fo:padding-left="0.123cm" fo:padding-right="0.123cm" fo:padding-top="0cm" fo:padding-bottom="0cm" fo:border="0.018cm solid #00000a">
        <style:background-image/>
      </style:table-cell-properties>
    </style:style>
    <style:style style:name="Table1.B1" style:family="table-cell">
      <style:table-cell-properties style:vertical-align="bottom" fo:background-color="#ffffff" fo:padding-left="0.123cm" fo:padding-right="0.123cm" fo:padding-top="0cm" fo:padding-bottom="0cm" fo:border-left="none" fo:border-right="none" fo:border-top="0.018cm solid #00000a" fo:border-bottom="0.018cm solid #00000a">
        <style:background-image/>
      </style:table-cell-properties>
    </style:style>
    <style:style style:name="Table1.F1" style:family="table-cell">
      <style:table-cell-properties style:vertical-align="bottom" fo:background-color="#ffffff" fo:padding-left="0.123cm" fo:padding-right="0.123cm" fo:padding-top="0cm" fo:padding-bottom="0cm" fo:border-left="none" fo:border-right="0.018cm solid #00000a" fo:border-top="0.018cm solid #00000a" fo:border-bottom="0.018cm solid #00000a">
        <style:background-image/>
      </style:table-cell-properties>
    </style:style>
    <style:style style:name="Table1.2" style:family="table-row">
      <style:table-row-properties style:min-row-height="0.564cm" style:keep-together="true" fo:keep-together="auto"/>
    </style:style>
    <style:style style:name="Table1.A2" style:family="table-cell">
      <style:table-cell-properties style:vertical-align="bottom" fo:background-color="#ffffff" fo:padding-left="0.123cm" fo:padding-right="0.123cm" fo:padding-top="0cm" fo:padding-bottom="0cm" fo:border-left="0.018cm solid #00000a" fo:border-right="0.018cm solid #00000a" fo:border-top="none" fo:border-bottom="none">
        <style:background-image/>
      </style:table-cell-properties>
    </style:style>
    <style:style style:name="Table1.B2" style:family="table-cell">
      <style:table-cell-properties style:vertical-align="bottom" fo:background-color="#ffffff" fo:padding-left="0.123cm" fo:padding-right="0.123cm" fo:padding-top="0cm" fo:padding-bottom="0cm" fo:border="none">
        <style:background-image/>
      </style:table-cell-properties>
    </style:style>
    <style:style style:name="Table1.F2" style:family="table-cell">
      <style:table-cell-properties style:vertical-align="bottom" fo:background-color="#ffffff" fo:padding-left="0.123cm" fo:padding-right="0.123cm" fo:padding-top="0cm" fo:padding-bottom="0cm" fo:border-left="none" fo:border-right="0.018cm solid #00000a" fo:border-top="none" fo:border-bottom="none">
        <style:background-image/>
      </style:table-cell-properties>
    </style:style>
    <style:style style:name="Table1.4" style:family="table-row">
      <style:table-row-properties style:min-row-height="1.058cm" style:keep-together="true" fo:keep-together="auto"/>
    </style:style>
    <style:style style:name="Table1.B4" style:family="table-cell">
      <style:table-cell-properties style:vertical-align="middle" fo:background-color="#ffffff" fo:padding-left="0.123cm" fo:padding-right="0.123cm" fo:padding-top="0cm" fo:padding-bottom="0cm" fo:border="none">
        <style:background-image/>
      </style:table-cell-properties>
    </style:style>
    <style:style style:name="Table1.A7" style:family="table-cell">
      <style:table-cell-properties style:vertical-align="bottom" fo:background-color="#ffffff" fo:padding-left="0.123cm" fo:padding-right="0.123cm" fo:padding-top="0cm" fo:padding-bottom="0cm" fo:border-left="0.018cm solid #00000a" fo:border-right="0.018cm solid #00000a" fo:border-top="none" fo:border-bottom="0.018cm solid #00000a">
        <style:background-image/>
      </style:table-cell-properties>
    </style:style>
    <style:style style:name="Table1.B7" style:family="table-cell">
      <style:table-cell-properties style:vertical-align="bottom" fo:background-color="#ffffff" fo:padding-left="0.123cm" fo:padding-right="0.123cm" fo:padding-top="0cm" fo:padding-bottom="0cm" fo:border-left="none" fo:border-right="none" fo:border-top="none" fo:border-bottom="0.018cm solid #00000a">
        <style:background-image/>
      </style:table-cell-properties>
    </style:style>
    <style:style style:name="Table1.F7" style:family="table-cell">
      <style:table-cell-properties style:vertical-align="bottom" fo:background-color="#ffffff" fo:padding-left="0.123cm" fo:padding-right="0.123cm" fo:padding-top="0cm" fo:padding-bottom="0cm" fo:border-left="none" fo:border-right="0.018cm solid #00000a" fo:border-top="none" fo:border-bottom="0.018cm solid #00000a">
        <style:background-image/>
      </style:table-cell-properties>
    </style:style>
    <style:style style:name="Table1.8" style:family="table-row">
      <style:table-row-properties style:min-row-height="0.6cm" style:keep-together="true" fo:keep-together="auto"/>
    </style:style>
    <style:style style:name="Table1.B9" style:family="table-cell">
      <style:table-cell-properties style:vertical-align="middle" fo:background-color="#ffffff" fo:padding-left="0.123cm" fo:padding-right="0.123cm" fo:padding-top="0cm" fo:padding-bottom="0cm" fo:border-left="none" fo:border-right="none" fo:border-top="0.035cm solid #d9d9d9" fo:border-bottom="none">
        <style:background-image/>
      </style:table-cell-properties>
    </style:style>
    <style:style style:name="Table1.B13" style:family="table-cell">
      <style:table-cell-properties style:vertical-align="middle" fo:background-color="#ffffff" fo:padding-left="0.123cm" fo:padding-right="0.123cm" fo:padding-top="0cm" fo:padding-bottom="0cm" fo:border-left="none" fo:border-right="none" fo:border-top="none" fo:border-bottom="0.018cm solid #00000a">
        <style:background-image/>
      </style:table-cell-properties>
    </style:style>
    <style:style style:name="Table1.35" style:family="table-row">
      <style:table-row-properties style:min-row-height="1.588cm" style:keep-together="true" fo:keep-together="auto"/>
    </style:style>
    <style:style style:name="Table2" style:family="table">
      <style:table-properties style:width="25.259cm" fo:margin-left="-0.123cm" fo:margin-top="0cm" fo:margin-bottom="0cm" table:align="left" style:writing-mode="lr-tb"/>
    </style:style>
    <style:style style:name="Table2.A" style:family="table-column">
      <style:table-column-properties style:column-width="4.62cm"/>
    </style:style>
    <style:style style:name="Table2.B" style:family="table-column">
      <style:table-column-properties style:column-width="2.722cm"/>
    </style:style>
    <style:style style:name="Table2.C" style:family="table-column">
      <style:table-column-properties style:column-width="1.863cm"/>
    </style:style>
    <style:style style:name="Table2.D" style:family="table-column">
      <style:table-column-properties style:column-width="2.291cm"/>
    </style:style>
    <style:style style:name="Table2.E" style:family="table-column">
      <style:table-column-properties style:column-width="2.29cm"/>
    </style:style>
    <style:style style:name="Table2.H" style:family="table-column">
      <style:table-column-properties style:column-width="2.808cm"/>
    </style:style>
    <style:style style:name="Table2.I" style:family="table-column">
      <style:table-column-properties style:column-width="1.776cm"/>
    </style:style>
    <style:style style:name="Table2.1" style:family="table-row">
      <style:table-row-properties style:min-row-height="0.564cm" style:keep-together="true" fo:keep-together="auto"/>
    </style:style>
    <style:style style:name="Table2.A1" style:family="table-cell">
      <style:table-cell-properties style:vertical-align="bottom" fo:background-color="#ffffff" fo:padding-left="0.123cm" fo:padding-right="0.123cm" fo:padding-top="0cm" fo:padding-bottom="0cm" fo:border-left="none" fo:border-right="none" fo:border-top="0.018cm solid #00000a" fo:border-bottom="none">
        <style:background-image/>
      </style:table-cell-properties>
    </style:style>
    <style:style style:name="Table2.A2" style:family="table-cell">
      <style:table-cell-properties style:vertical-align="bottom" fo:background-color="#ffffff" fo:padding-left="0.123cm" fo:padding-right="0.123cm" fo:padding-top="0cm" fo:padding-bottom="0cm" fo:border-left="none" fo:border-right="none" fo:border-top="none" fo:border-bottom="0.018cm solid #00000a">
        <style:background-image/>
      </style:table-cell-properties>
    </style:style>
    <style:style style:name="Table2.B2" style:family="table-cell">
      <style:table-cell-properties style:vertical-align="bottom" fo:background-color="#ffffff" fo:padding-left="0.123cm" fo:padding-right="0.123cm" fo:padding-top="0cm" fo:padding-bottom="0cm" fo:border-left="none" fo:border-right="none" fo:border-top="0.018cm solid #00000a" fo:border-bottom="0.018cm solid #00000a">
        <style:background-image/>
      </style:table-cell-properties>
    </style:style>
    <style:style style:name="Table2.A3" style:family="table-cell">
      <style:table-cell-properties style:vertical-align="bottom" fo:background-color="#ffffff" fo:padding-left="0.123cm" fo:padding-right="0.123cm" fo:padding-top="0cm" fo:padding-bottom="0cm" fo:border="none">
        <style:background-image/>
      </style:table-cell-properties>
    </style:style>
    <style:style style:name="Table3" style:family="table">
      <style:table-properties style:width="16.556cm" fo:margin-left="-0.191cm" fo:margin-top="0cm" fo:margin-bottom="0cm" table:align="left" style:writing-mode="lr-tb"/>
    </style:style>
    <style:style style:name="Table3.A" style:family="table-column">
      <style:table-column-properties style:column-width="5.597cm"/>
    </style:style>
    <style:style style:name="Table3.B" style:family="table-column">
      <style:table-column-properties style:column-width="2.339cm"/>
    </style:style>
    <style:style style:name="Table3.C" style:family="table-column">
      <style:table-column-properties style:column-width="2.154cm"/>
    </style:style>
    <style:style style:name="Table3.E" style:family="table-column">
      <style:table-column-properties style:column-width="2.155cm"/>
    </style:style>
    <style:style style:name="Table3.1" style:family="table-row">
      <style:table-row-properties style:min-row-height="0.556cm" style:keep-together="true" fo:keep-together="auto"/>
    </style:style>
    <style:style style:name="Table3.A1" style:family="table-cell">
      <style:table-cell-properties fo:padding-left="0.191cm" fo:padding-right="0.191cm" fo:padding-top="0cm" fo:padding-bottom="0cm" fo:border-left="0.026cm solid #00000a" fo:border-right="0.026cm solid #00000a" fo:border-top="0.026cm solid #00000a" fo:border-bottom="none"/>
    </style:style>
    <style:style style:name="Table3.B1" style:family="table-cell">
      <style:table-cell-properties fo:padding-left="0.191cm" fo:padding-right="0.191cm" fo:padding-top="0cm" fo:padding-bottom="0cm" fo:border-left="0.026cm solid #00000a" fo:border-right="none" fo:border-top="0.026cm solid #00000a" fo:border-bottom="none"/>
    </style:style>
    <style:style style:name="Table3.C1" style:family="table-cell">
      <style:table-cell-properties fo:padding-left="0.191cm" fo:padding-right="0.191cm" fo:padding-top="0cm" fo:padding-bottom="0cm" fo:border-left="none" fo:border-right="none" fo:border-top="0.026cm solid #00000a" fo:border-bottom="none"/>
    </style:style>
    <style:style style:name="Table3.E1" style:family="table-cell">
      <style:table-cell-properties fo:padding-left="0.191cm" fo:padding-right="0.191cm" fo:padding-top="0cm" fo:padding-bottom="0cm" fo:border-left="none" fo:border-right="0.026cm solid #00000a" fo:border-top="0.026cm solid #00000a" fo:border-bottom="none"/>
    </style:style>
    <style:style style:name="Table3.A2" style:family="table-cell">
      <style:table-cell-properties fo:padding-left="0.191cm" fo:padding-right="0.191cm" fo:padding-top="0cm" fo:padding-bottom="0cm" fo:border-left="0.026cm solid #00000a" fo:border-right="0.026cm solid #00000a" fo:border-top="none" fo:border-bottom="0.026cm solid #00000a"/>
    </style:style>
    <style:style style:name="Table3.B2" style:family="table-cell">
      <style:table-cell-properties fo:padding-left="0.191cm" fo:padding-right="0.191cm" fo:padding-top="0cm" fo:padding-bottom="0cm" fo:border-left="0.026cm solid #00000a" fo:border-right="none" fo:border-top="none" fo:border-bottom="0.026cm solid #00000a"/>
    </style:style>
    <style:style style:name="Table3.C2" style:family="table-cell">
      <style:table-cell-properties fo:padding-left="0.191cm" fo:padding-right="0.191cm" fo:padding-top="0cm" fo:padding-bottom="0cm" fo:border-left="none" fo:border-right="none" fo:border-top="none" fo:border-bottom="0.026cm solid #00000a"/>
    </style:style>
    <style:style style:name="Table3.E2" style:family="table-cell">
      <style:table-cell-properties fo:padding-left="0.191cm" fo:padding-right="0.191cm" fo:padding-top="0cm" fo:padding-bottom="0cm" fo:border-left="none" fo:border-right="0.026cm solid #00000a" fo:border-top="none" fo:border-bottom="0.026cm solid #00000a"/>
    </style:style>
    <style:style style:name="Table3.A4" style:family="table-cell">
      <style:table-cell-properties fo:padding-left="0.191cm" fo:padding-right="0.191cm" fo:padding-top="0cm" fo:padding-bottom="0cm" fo:border-left="0.026cm solid #00000a" fo:border-right="0.026cm solid #00000a" fo:border-top="none" fo:border-bottom="none"/>
    </style:style>
    <style:style style:name="Table3.B4" style:family="table-cell">
      <style:table-cell-properties fo:padding-left="0.191cm" fo:padding-right="0.191cm" fo:padding-top="0cm" fo:padding-bottom="0cm" fo:border-left="0.026cm solid #00000a" fo:border-right="none" fo:border-top="none" fo:border-bottom="none"/>
    </style:style>
    <style:style style:name="Table3.C4" style:family="table-cell">
      <style:table-cell-properties fo:padding-left="0.191cm" fo:padding-right="0.191cm" fo:padding-top="0cm" fo:padding-bottom="0cm" fo:border="none"/>
    </style:style>
    <style:style style:name="Table3.F4" style:family="table-cell">
      <style:table-cell-properties fo:padding-left="0.191cm" fo:padding-right="0.191cm" fo:padding-top="0cm" fo:padding-bottom="0cm" fo:border-left="none" fo:border-right="0.026cm solid #00000a" fo:border-top="none" fo:border-bottom="none"/>
    </style:style>
    <style:style style:name="Table3.A6" style:family="table-cell">
      <style:table-cell-properties fo:padding-left="0.191cm" fo:padding-right="0.191cm" fo:padding-top="0cm" fo:padding-bottom="0cm" fo:border-left="0.026cm solid #00000a" fo:border-right="0.026cm solid #00000a" fo:border-top="none" fo:border-bottom="0.018cm solid #00000a"/>
    </style:style>
    <style:style style:name="Table3.B6" style:family="table-cell">
      <style:table-cell-properties fo:padding-left="0.191cm" fo:padding-right="0.191cm" fo:padding-top="0cm" fo:padding-bottom="0cm" fo:border-left="0.026cm solid #00000a" fo:border-right="none" fo:border-top="none" fo:border-bottom="0.018cm solid #00000a"/>
    </style:style>
    <style:style style:name="Table3.C6" style:family="table-cell">
      <style:table-cell-properties fo:padding-left="0.191cm" fo:padding-right="0.191cm" fo:padding-top="0cm" fo:padding-bottom="0cm" fo:border-left="none" fo:border-right="none" fo:border-top="none" fo:border-bottom="0.018cm solid #00000a"/>
    </style:style>
    <style:style style:name="Table3.F6" style:family="table-cell">
      <style:table-cell-properties fo:padding-left="0.191cm" fo:padding-right="0.191cm" fo:padding-top="0cm" fo:padding-bottom="0cm" fo:border-left="none" fo:border-right="0.026cm solid #00000a" fo:border-top="none" fo:border-bottom="0.018cm solid #00000a"/>
    </style:style>
    <style:style style:name="Table3.A7" style:family="table-cell">
      <style:table-cell-properties fo:padding-left="0.191cm" fo:padding-right="0.191cm" fo:padding-top="0cm" fo:padding-bottom="0cm" fo:border-left="0.026cm solid #00000a" fo:border-right="0.026cm solid #00000a" fo:border-top="0.018cm solid #00000a" fo:border-bottom="none"/>
    </style:style>
    <style:style style:name="Table3.B7" style:family="table-cell">
      <style:table-cell-properties fo:padding-left="0.191cm" fo:padding-right="0.191cm" fo:padding-top="0cm" fo:padding-bottom="0cm" fo:border-left="0.026cm solid #00000a" fo:border-right="none" fo:border-top="0.018cm solid #00000a" fo:border-bottom="none"/>
    </style:style>
    <style:style style:name="Table3.C7" style:family="table-cell">
      <style:table-cell-properties fo:padding-left="0.191cm" fo:padding-right="0.191cm" fo:padding-top="0cm" fo:padding-bottom="0cm" fo:border-left="none" fo:border-right="none" fo:border-top="0.018cm solid #00000a" fo:border-bottom="none"/>
    </style:style>
    <style:style style:name="Table3.F7" style:family="table-cell">
      <style:table-cell-properties fo:padding-left="0.191cm" fo:padding-right="0.191cm" fo:padding-top="0cm" fo:padding-bottom="0cm" fo:border-left="none" fo:border-right="0.026cm solid #00000a" fo:border-top="0.018cm solid #00000a" fo:border-bottom="none"/>
    </style:style>
    <style:style style:name="Table4" style:family="table">
      <style:table-properties style:width="16.235cm" fo:margin-left="-0.123cm" fo:margin-top="0cm" fo:margin-bottom="0cm" table:align="left" style:writing-mode="lr-tb"/>
    </style:style>
    <style:style style:name="Table4.A" style:family="table-column">
      <style:table-column-properties style:column-width="5.648cm"/>
    </style:style>
    <style:style style:name="Table4.B" style:family="table-column">
      <style:table-column-properties style:column-width="2.09cm"/>
    </style:style>
    <style:style style:name="Table4.C" style:family="table-column">
      <style:table-column-properties style:column-width="1.663cm"/>
    </style:style>
    <style:style style:name="Table4.D" style:family="table-column">
      <style:table-column-properties style:column-width="1.752cm"/>
    </style:style>
    <style:style style:name="Table4.F" style:family="table-column">
      <style:table-column-properties style:column-width="1.75cm"/>
    </style:style>
    <style:style style:name="Table4.1" style:family="table-row">
      <style:table-row-properties style:min-row-height="0.564cm" style:keep-together="true" fo:keep-together="auto"/>
    </style:style>
    <style:style style:name="Table4.A1" style:family="table-cell">
      <style:table-cell-properties style:vertical-align="bottom" fo:background-color="#ffffff" fo:padding-left="0.123cm" fo:padding-right="0.123cm" fo:padding-top="0cm" fo:padding-bottom="0cm" fo:border-left="none" fo:border-right="none" fo:border-top="0.018cm solid #00000a" fo:border-bottom="none">
        <style:background-image/>
      </style:table-cell-properties>
    </style:style>
    <style:style style:name="Table4.A2" style:family="table-cell">
      <style:table-cell-properties style:vertical-align="bottom" fo:background-color="#ffffff" fo:padding-left="0.123cm" fo:padding-right="0.123cm" fo:padding-top="0cm" fo:padding-bottom="0cm" fo:border="none">
        <style:background-image/>
      </style:table-cell-properties>
    </style:style>
    <style:style style:name="Table4.B2" style:family="table-cell">
      <style:table-cell-properties style:vertical-align="bottom" fo:background-color="#ffffff" fo:padding-left="0.123cm" fo:padding-right="0.123cm" fo:padding-top="0cm" fo:padding-bottom="0cm" fo:border-left="none" fo:border-right="none" fo:border-top="none" fo:border-bottom="0.018cm solid #00000a">
        <style:background-image/>
      </style:table-cell-properties>
    </style:style>
    <style:style style:name="P1" style:family="paragraph" style:parent-style-name="Standard">
      <style:text-properties fo:language="en" fo:country="US"/>
    </style:style>
    <style:style style:name="P2" style:family="paragraph" style:parent-style-name="Standard">
      <style:text-properties fo:color="#000000" style:font-name="Calibri Light" fo:font-size="10.5pt" style:font-size-asian="10.5pt" style:font-size-complex="10.5pt"/>
    </style:style>
    <style:style style:name="P3" style:family="paragraph" style:parent-style-name="Standard">
      <style:text-properties fo:color="#000000" style:font-name="Calibri Light" fo:font-size="10.5pt" fo:language="nl" fo:country="NL" style:font-size-asian="10.5pt" style:font-size-complex="10.5pt"/>
    </style:style>
    <style:style style:name="P4" style:family="paragraph" style:parent-style-name="Standard">
      <style:text-properties fo:color="#000000" style:font-name="Calibri Light" fo:font-size="10.5pt" fo:language="nl" fo:country="NL" fo:font-weight="bold" style:font-size-asian="10.5pt" style:font-weight-asian="bold" style:font-size-complex="10.5pt" style:font-weight-complex="bold"/>
    </style:style>
    <style:style style:name="P5" style:family="paragraph" style:parent-style-name="Standard">
      <style:text-properties fo:color="#000000" style:font-name="Calibri Light" fo:font-size="10.5pt" fo:language="en" fo:country="US" style:font-size-asian="10.5pt" style:font-size-complex="10.5pt"/>
    </style:style>
    <style:style style:name="P6" style:family="paragraph" style:parent-style-name="Standard">
      <style:text-properties fo:color="#000000" style:font-name="Calibri Light" fo:font-size="10.5pt" fo:language="en" fo:country="US" fo:font-style="italic" style:font-size-asian="10.5pt" style:font-style-asian="italic" style:font-size-complex="10.5pt" style:font-style-complex="italic"/>
    </style:style>
    <style:style style:name="P7" style:family="paragraph" style:parent-style-name="Standard">
      <style:paragraph-properties fo:text-align="center" style:justify-single-word="false"/>
      <style:text-properties fo:color="#000000" style:font-name="Calibri Light" fo:font-size="11pt" fo:language="nl" fo:country="NL" fo:font-weight="bold" style:font-size-asian="11pt" style:font-weight-asian="bold" style:font-size-complex="11pt" style:font-weight-complex="bold"/>
    </style:style>
    <style:style style:name="P8" style:family="paragraph" style:parent-style-name="Standard">
      <style:text-properties fo:color="#000000" style:font-name="Calibri Light" fo:font-size="11pt" fo:language="nl" fo:country="NL" style:text-underline-style="solid" style:text-underline-width="auto" style:text-underline-color="font-color" style:font-size-asian="11pt" style:font-size-complex="11pt"/>
    </style:style>
    <style:style style:name="P9" style:family="paragraph" style:parent-style-name="Standard">
      <style:paragraph-properties fo:text-align="justify" style:justify-single-word="false"/>
      <style:text-properties fo:color="#000000"/>
    </style:style>
    <style:style style:name="P10" style:family="paragraph" style:parent-style-name="Standard">
      <style:paragraph-properties fo:text-align="end" style:justify-single-word="false"/>
    </style:style>
    <style:style style:name="P11" style:family="paragraph" style:parent-style-name="Standard">
      <style:text-properties style:font-name="Calibri Light" fo:font-size="10.5pt" style:font-size-asian="10.5pt" style:font-size-complex="10.5pt"/>
    </style:style>
    <style:style style:name="P12" style:family="paragraph" style:parent-style-name="Standard">
      <style:text-properties style:font-name="Calibri Light" fo:font-size="10.5pt" fo:language="en" fo:country="US" style:font-size-asian="10.5pt" style:font-size-complex="10.5pt"/>
    </style:style>
    <style:style style:name="P13" style:family="paragraph" style:parent-style-name="Standard">
      <style:text-properties style:font-name="Calibri Light" fo:font-size="10.5pt" fo:language="nl" fo:country="NL" style:font-size-asian="10.5pt" style:font-size-complex="10.5pt"/>
    </style:style>
    <style:style style:name="P14" style:family="paragraph" style:parent-style-name="Standard">
      <style:text-properties style:font-name="Calibri Light" fo:font-size="11pt" fo:language="nl" fo:country="NL" style:font-size-asian="11pt" style:font-size-complex="11pt"/>
    </style:style>
    <style:style style:name="P15" style:family="paragraph" style:parent-style-name="Standard">
      <style:paragraph-properties fo:line-height="150%"/>
      <style:text-properties style:font-name="Calibri Light" fo:font-size="10pt" style:font-name-asian="Calibri Light1" style:font-size-asian="10pt" style:font-name-complex="Calibri Light1" style:font-size-complex="10pt"/>
    </style:style>
    <style:style style:name="P16" style:family="paragraph" style:parent-style-name="Standard">
      <style:paragraph-properties fo:line-height="150%" fo:text-align="center" style:justify-single-word="false"/>
      <style:text-properties style:font-name="Calibri Light" fo:font-size="10pt" style:font-name-asian="Calibri Light1" style:font-size-asian="10pt" style:font-name-complex="Calibri Light1" style:font-size-complex="10pt"/>
    </style:style>
    <style:style style:name="P17" style:family="paragraph" style:parent-style-name="Standard">
      <style:paragraph-properties fo:line-height="150%" fo:text-align="center" style:justify-single-word="false"/>
      <style:text-properties style:font-name="Calibri Light" fo:font-size="10pt" fo:language="nl" fo:country="NL" style:font-name-asian="Calibri Light1" style:font-size-asian="10pt" style:font-name-complex="Calibri Light1" style:font-size-complex="10pt"/>
    </style:style>
    <style:style style:name="P18" style:family="paragraph" style:parent-style-name="Standard">
      <style:paragraph-properties fo:line-height="150%" fo:text-align="center" style:justify-single-word="false"/>
      <style:text-properties style:font-name="Calibri Light" fo:font-size="10pt" fo:language="nl" fo:country="NL" fo:font-style="italic" style:font-name-asian="Calibri Light1" style:font-size-asian="10pt" style:font-style-asian="italic" style:font-name-complex="Calibri Light1" style:font-size-complex="10pt" style:font-style-complex="italic"/>
    </style:style>
    <style:style style:name="P19" style:family="paragraph" style:parent-style-name="Standard">
      <style:paragraph-properties fo:text-align="center" style:justify-single-word="false"/>
    </style:style>
    <style:style style:name="P20" style:family="paragraph" style:parent-style-name="Standard">
      <style:paragraph-properties fo:line-height="150%" fo:text-align="justify" style:justify-single-word="false"/>
      <style:text-properties style:font-name="Garamond" fo:font-size="11pt" fo:font-weight="bold" style:font-name-asian="Garamond1" style:font-size-asian="11pt" style:language-asian="zh" style:country-asian="CN" style:font-weight-asian="bold" style:font-name-complex="Garamond1" style:font-size-complex="11pt" style:font-weight-complex="bold"/>
    </style:style>
    <style:style style:name="P21" style:family="paragraph" style:parent-style-name="Standard">
      <style:paragraph-properties fo:line-height="150%"/>
    </style:style>
    <style:style style:name="P22" style:family="paragraph" style:parent-style-name="Standard">
      <style:paragraph-properties fo:line-height="150%" fo:text-align="justify" style:justify-single-word="false"/>
    </style:style>
    <style:style style:name="P23" style:family="paragraph" style:parent-style-name="Standard">
      <style:paragraph-properties fo:line-height="150%" fo:text-align="center" style:justify-single-word="false"/>
    </style:style>
    <style:style style:name="P24" style:family="paragraph" style:parent-style-name="Standard">
      <style:paragraph-properties fo:line-height="150%" fo:text-align="center" style:justify-single-word="false">
        <style:tab-stops>
          <style:tab-stop style:position="0.878cm" style:type="char" style:char="."/>
        </style:tab-stops>
      </style:paragraph-properties>
    </style:style>
    <style:style style:name="P25" style:family="paragraph" style:parent-style-name="Standard">
      <style:paragraph-properties fo:text-align="justify" style:justify-single-word="false"/>
    </style:style>
    <style:style style:name="P26" style:family="paragraph" style:parent-style-name="Standard" style:master-page-name="Standard">
      <style:paragraph-properties style:page-number="auto"/>
    </style:style>
    <style:style style:name="P27" style:family="paragraph" style:parent-style-name="Standard" style:master-page-name="Converted1">
      <style:paragraph-properties fo:line-height="150%" fo:text-align="justify" style:justify-single-word="false" style:page-number="auto"/>
    </style:style>
    <style:style style:name="T1" style:family="text">
      <style:text-properties style:font-name="Garamond" fo:font-size="16pt" fo:language="en" fo:country="US" fo:font-weight="bold" style:font-size-asian="16pt" style:font-weight-asian="bold" style:font-size-complex="16pt" style:font-weight-complex="bold"/>
    </style:style>
    <style:style style:name="T2" style:family="text">
      <style:text-properties style:font-name="Garamond" fo:language="en" fo:country="US" fo:font-style="italic" style:font-style-asian="italic" style:font-style-complex="italic"/>
    </style:style>
    <style:style style:name="T3" style:family="text">
      <style:text-properties style:font-name="Garamond" fo:font-style="italic" style:font-style-asian="italic" style:font-style-complex="italic"/>
    </style:style>
    <style:style style:name="T4" style:family="text">
      <style:text-properties style:font-name="Garamond" fo:font-size="11pt" style:font-name-asian="Garamond1" style:font-size-asian="11pt" style:font-name-complex="Garamond1" style:font-size-complex="11pt"/>
    </style:style>
    <style:style style:name="T5" style:family="text">
      <style:text-properties style:font-name="Garamond" fo:font-size="11pt" style:font-name-asian="Garamond1" style:font-size-asian="11pt" style:language-asian="zh" style:country-asian="CN" style:font-name-complex="Garamond1" style:font-size-complex="11pt"/>
    </style:style>
    <style:style style:name="T6" style:family="text">
      <style:text-properties style:font-name="Garamond" fo:font-size="11pt" fo:font-style="italic" style:font-name-asian="Garamond1" style:font-size-asian="11pt" style:font-style-asian="italic" style:font-name-complex="Garamond1" style:font-size-complex="11pt" style:font-style-complex="italic"/>
    </style:style>
    <style:style style:name="T7" style:family="text">
      <style:text-properties style:font-name="Garamond" fo:font-size="11pt" fo:font-style="italic" style:font-name-asian="Garamond1" style:font-size-asian="11pt" style:language-asian="zh" style:country-asian="CN" style:font-style-asian="italic" style:font-name-complex="Garamond1" style:font-size-complex="11pt" style:font-style-complex="italic"/>
    </style:style>
    <style:style style:name="T8" style:family="text">
      <style:text-properties style:font-name="Garamond" fo:font-size="11pt" fo:language="en" fo:country="US" style:font-name-asian="Garamond1" style:font-size-asian="11pt" style:font-name-complex="Garamond1" style:font-size-complex="11pt"/>
    </style:style>
    <style:style style:name="T9" style:family="text">
      <style:text-properties style:font-name="Garamond" fo:font-size="11pt" fo:language="en" fo:country="US" fo:font-style="italic" style:font-name-asian="Garamond1" style:font-size-asian="11pt" style:font-style-asian="italic" style:font-name-complex="Garamond1" style:font-size-complex="11pt" style:font-style-complex="italic"/>
    </style:style>
    <style:style style:name="T10" style:family="text">
      <style:text-properties style:font-name="Garamond" fo:font-size="11pt" fo:language="en" fo:country="US" fo:font-weight="bold" style:font-name-asian="Garamond1" style:font-size-asian="11pt" style:language-asian="zh" style:country-asian="CN" style:font-weight-asian="bold" style:font-name-complex="Garamond1" style:font-size-complex="11pt" style:font-weight-complex="bold"/>
    </style:style>
    <style:style style:name="T11" style:family="text">
      <style:text-properties style:font-name="Garamond" fo:font-size="11pt" fo:language="en" fo:country="GB" style:font-name-asian="Garamond1" style:font-size-asian="11pt" style:font-name-complex="Garamond1" style:font-size-complex="11pt"/>
    </style:style>
    <style:style style:name="T12" style:family="text">
      <style:text-properties style:font-name="Garamond" fo:font-size="11pt" fo:font-weight="bold" style:font-name-asian="Garamond1" style:font-size-asian="11pt" style:language-asian="zh" style:country-asian="CN" style:font-weight-asian="bold" style:font-name-complex="Garamond1" style:font-size-complex="11pt" style:font-weight-complex="bold"/>
    </style:style>
    <style:style style:name="T13" style:family="text">
      <style:text-properties style:font-name="Garamond" fo:font-size="11pt" fo:language="nl" fo:country="NL" style:font-name-asian="Garamond1" style:font-size-asian="11pt" style:language-asian="zh" style:country-asian="CN" style:font-name-complex="Garamond1" style:font-size-complex="11pt"/>
    </style:style>
    <style:style style:name="T14" style:family="text">
      <style:text-properties style:font-name="Garamond" fo:font-size="11pt" fo:language="nl" fo:country="NL" style:font-size-asian="11pt" style:font-size-complex="11pt"/>
    </style:style>
    <style:style style:name="T15" style:family="text">
      <style:text-properties style:font-name="Garamond" fo:font-size="11pt" fo:language="nl" fo:country="NL" style:font-size-asian="11pt" style:font-name-complex="Segoe UI" style:font-size-complex="11pt"/>
    </style:style>
    <style:style style:name="T16" style:family="text">
      <style:text-properties style:font-name="Garamond" fo:font-size="11pt" style:font-size-asian="11pt" style:font-size-complex="11pt"/>
    </style:style>
    <style:style style:name="T17" style:family="text">
      <style:text-properties fo:color="#000000" style:font-name="Calibri Light" fo:font-size="10.5pt" style:font-size-asian="10.5pt" style:font-size-complex="10.5pt"/>
    </style:style>
    <style:style style:name="T18" style:family="text">
      <style:text-properties fo:color="#000000" style:font-name="Calibri Light" fo:font-size="10.5pt" fo:language="nl" fo:country="NL" style:font-size-asian="10.5pt" style:font-size-complex="10.5pt"/>
    </style:style>
    <style:style style:name="T19" style:family="text">
      <style:text-properties fo:color="#000000" style:font-name="Calibri Light" fo:font-size="10.5pt" fo:language="nl" fo:country="NL" fo:font-weight="bold" style:font-size-asian="10.5pt" style:font-weight-asian="bold" style:font-size-complex="10.5pt" style:font-weight-complex="bold"/>
    </style:style>
    <style:style style:name="T20" style:family="text">
      <style:text-properties fo:color="#000000" style:font-name="Calibri Light" fo:font-size="10.5pt" fo:language="en" fo:country="US" style:font-size-asian="10.5pt" style:font-size-complex="10.5pt"/>
    </style:style>
    <style:style style:name="T21" style:family="text">
      <style:text-properties fo:color="#000000" style:font-name="Calibri Light" fo:font-size="10.5pt" fo:language="en" fo:country="US" fo:font-style="italic" style:font-size-asian="10.5pt" style:font-style-asian="italic" style:font-size-complex="10.5pt" style:font-style-complex="italic"/>
    </style:style>
    <style:style style:name="T22" style:family="text">
      <style:text-properties fo:color="#000000" style:font-name="Calibri Light" fo:font-size="10.5pt" fo:language="en" fo:country="US" fo:font-weight="bold" style:font-size-asian="10.5pt" style:font-weight-asian="bold" style:font-size-complex="10.5pt" style:font-weight-complex="bold"/>
    </style:style>
    <style:style style:name="T23" style:family="text">
      <style:text-properties fo:color="#000000" style:font-name="Calibri Light" fo:font-size="11pt" style:font-size-asian="11pt" style:font-size-complex="11pt"/>
    </style:style>
    <style:style style:name="T24" style:family="text">
      <style:text-properties fo:color="#000000" style:font-name="Calibri Light" fo:font-size="11pt" fo:language="nl" fo:country="NL" style:font-size-asian="11pt" style:font-size-complex="11pt"/>
    </style:style>
    <style:style style:name="T25" style:family="text">
      <style:text-properties fo:color="#000000" style:font-name="Calibri Light" fo:font-size="11pt" fo:language="nl" fo:country="NL" fo:font-weight="bold" style:font-size-asian="11pt" style:font-weight-asian="bold" style:font-size-complex="11pt" style:font-weight-complex="bold"/>
    </style:style>
    <style:style style:name="T26" style:family="text">
      <style:text-properties fo:color="#000000" style:font-name="Calibri Light" fo:font-size="11pt" fo:language="nl" fo:country="NL" style:text-underline-style="solid" style:text-underline-width="auto" style:text-underline-color="font-color" fo:font-weight="bold" style:font-size-asian="11pt" style:font-weight-asian="bold" style:font-size-complex="11pt" style:font-weight-complex="bold"/>
    </style:style>
    <style:style style:name="T27" style:family="text">
      <style:text-properties fo:color="#000000" style:font-name="Cambria Math" fo:font-size="11pt" fo:language="nl" fo:country="NL" style:font-name-asian="Cambria Math1" style:font-size-asian="11pt" style:font-name-complex="Cambria Math1" style:font-size-complex="11pt"/>
    </style:style>
    <style:style style:name="T28" style:family="text">
      <style:text-properties style:font-name="Calibri Light" fo:font-size="10pt" style:font-name-asian="Calibri Light1" style:font-size-asian="10pt" style:font-name-complex="Calibri Light1" style:font-size-complex="10pt"/>
    </style:style>
    <style:style style:name="T29" style:family="text">
      <style:text-properties style:font-name="Calibri Light" fo:font-size="10pt" fo:language="nl" fo:country="NL" style:font-name-asian="Calibri Light1" style:font-size-asian="10pt" style:font-name-complex="Calibri Light1" style:font-size-complex="10pt"/>
    </style:style>
    <style:style style:name="T30" style:family="text">
      <style:text-properties style:font-name="Calibri Light" fo:font-size="10pt" fo:language="nl" fo:country="NL" fo:font-weight="bold" style:font-name-asian="Calibri Light1" style:font-size-asian="10pt" style:font-weight-asian="bold" style:font-name-complex="Calibri Light1" style:font-size-complex="10pt" style:font-weight-complex="bold"/>
    </style:style>
    <style:style style:name="T31" style:family="text">
      <style:text-properties style:font-name="Calibri Light" fo:font-size="10pt" fo:language="nl" fo:country="NL" fo:font-style="italic" style:font-name-asian="Calibri Light1" style:font-size-asian="10pt" style:font-style-asian="italic" style:font-name-complex="Calibri Light1" style:font-size-complex="10pt" style:font-style-complex="italic"/>
    </style:style>
    <style:style style:name="T32" style:family="text">
      <style:text-properties style:font-name="Calibri Light" fo:font-size="10pt" fo:font-style="italic" style:font-name-asian="Calibri Light1" style:font-size-asian="10pt" style:font-style-asian="italic" style:font-name-complex="Calibri Light1" style:font-size-complex="10pt" style:font-style-complex="italic"/>
    </style:style>
    <style:style style:name="T33" style:family="text">
      <style:text-properties fo:color="#d13438" style:font-name="Garamond" fo:font-size="11pt" fo:language="en" fo:country="US" style:font-name-asian="Garamond1" style:font-size-asian="11pt" style:font-name-complex="Garamond1" style:font-size-complex="11pt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26">
        <text:bookmark text:name="Bookmark"/>
        <text:span text:style-name="T1">Appendix </text:span>
      </text:p>
      <text:p text:style-name="Standard">
        <text:span text:style-name="T2">Table A1 Items, source, Cronbachs </text:span>
        <text:span text:style-name="T3">α</text:span>
        <text:span text:style-name="T2">, range and % missings for all dependent and independent variables in the analyses</text:span>
      </text:p>
      <text:p text:style-name="P1"/>
      <table:table table:name="Table1" table:style-name="Table1">
        <table:table-column table:style-name="Table1.A"/>
        <table:table-column table:style-name="Table1.B"/>
        <table:table-column table:style-name="Table1.C"/>
        <table:table-column table:style-name="Table1.D"/>
        <table:table-column table:style-name="Table1.E"/>
        <table:table-column table:style-name="Table1.F"/>
        <table:table-column table:style-name="Table1.G"/>
        <table:table-row table:style-name="Table1.1">
          <table:table-cell table:style-name="Table1.A1" office:value-type="string">
            <text:p text:style-name="Standard">
              <text:span text:style-name="T19">Scale/variable</text:span>
            </text:p>
          </table:table-cell>
          <table:table-cell table:style-name="Table1.B1" office:value-type="string">
            <text:p text:style-name="Standard">
              <text:span text:style-name="T19">Items</text:span>
            </text:p>
          </table:table-cell>
          <table:table-cell table:style-name="Table1.B1" office:value-type="string">
            <text:p text:style-name="Standard">
              <text:span text:style-name="T19">Source</text:span>
            </text:p>
          </table:table-cell>
          <table:table-cell table:style-name="Table1.B1" office:value-type="string">
            <text:p text:style-name="Standard">
              <text:span text:style-name="T19">Cronbachs α</text:span>
            </text:p>
          </table:table-cell>
          <table:table-cell table:style-name="Table1.B1" office:value-type="string">
            <text:p text:style-name="Standard">
              <text:span text:style-name="T19">Range (min-max)</text:span>
            </text:p>
          </table:table-cell>
          <table:table-cell table:style-name="Table1.F1" table:number-columns-spanned="2" office:value-type="string">
            <text:p text:style-name="Standard">
              <text:span text:style-name="T19">Missings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Work-family conflict</text:span>
            </text:p>
          </table:table-cell>
          <table:table-cell table:style-name="Table1.B2" office:value-type="string">
            <text:p text:style-name="P4"/>
          </table:table-cell>
          <table:table-cell table:style-name="Table1.B2" office:value-type="string">
            <text:p text:style-name="Standard">
              <text:span text:style-name="T18">post-diary survey</text:span>
            </text:p>
          </table:table-cell>
          <table:table-cell table:style-name="Table1.B2" office:value-type="string">
            <text:p text:style-name="Standard">
              <text:span text:style-name="T18">0.798</text:span>
            </text:p>
          </table:table-cell>
          <table:table-cell table:style-name="Table1.B2" office:value-type="string">
            <text:p text:style-name="Standard">
              <text:span text:style-name="T18">0-10</text:span>
            </text:p>
          </table:table-cell>
          <table:table-cell table:style-name="Table1.F2" table:number-columns-spanned="2" office:value-type="string">
            <text:p text:style-name="P10">
              <text:span text:style-name="T18">12.5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2" office:value-type="string">
            <text:p text:style-name="Standard">
              <text:span text:style-name="T21">How often does it happen that…</text:span>
            </text:p>
          </table:table-cell>
          <table:table-cell table:style-name="Table1.B2" office:value-type="string">
            <text:p text:style-name="P6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P12"/>
          </table:table-cell>
          <table:table-cell table:style-name="Table1.F2" table:number-columns-spanned="2" office:value-type="string">
            <text:p text:style-name="Standard">
              <text:span text:style-name="T20"> </text:span>
            </text:p>
          </table:table-cell>
          <table:covered-table-cell/>
        </table:table-row>
        <table:table-row table:style-name="Table1.4">
          <table:table-cell table:style-name="Table1.A2" office:value-type="string">
            <text:p text:style-name="Standard">
              <text:span text:style-name="T22"> </text:span>
            </text:p>
          </table:table-cell>
          <table:table-cell table:style-name="Table1.B4" office:value-type="string">
            <text:p text:style-name="Standard">
              <text:span text:style-name="T20">you feel less involved with your family/friends because of the requirements of your work? 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4</text:span>
            </text:p>
          </table:table-cell>
          <table:table-cell table:style-name="Table1.F2" table:number-columns-spanned="2" office:value-type="string">
            <text:p text:style-name="P10">
              <text:span text:style-name="T18">8.5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4" office:value-type="string">
            <text:p text:style-name="Standard">
              <text:span text:style-name="T20">you feel that you lag behind the events at home? 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4</text:span>
            </text:p>
          </table:table-cell>
          <table:table-cell table:style-name="Table1.F2" table:number-columns-spanned="2" office:value-type="string">
            <text:p text:style-name="P10">
              <text:span text:style-name="T18">7.5%</text:span>
            </text:p>
          </table:table-cell>
          <table:covered-table-cell/>
        </table:table-row>
        <table:table-row table:style-name="Table1.4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2" office:value-type="string">
            <text:p text:style-name="Standard">
              <text:span text:style-name="T20">you have so much work to do that you do not have time for your hobbies? 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4</text:span>
            </text:p>
          </table:table-cell>
          <table:table-cell table:style-name="Table1.F2" table:number-columns-spanned="2" office:value-type="string">
            <text:p text:style-name="P10">
              <text:span text:style-name="T18">7.5%</text:span>
            </text:p>
          </table:table-cell>
          <table:covered-table-cell/>
        </table:table-row>
        <table:table-row table:style-name="Table1.4">
          <table:table-cell table:style-name="Table1.A7" office:value-type="string">
            <text:p text:style-name="Standard">
              <text:span text:style-name="T19"> </text:span>
            </text:p>
          </table:table-cell>
          <table:table-cell table:style-name="Table1.B7" office:value-type="string">
            <text:p text:style-name="Standard">
              <text:span text:style-name="T20">the requirements of your work make it hard to relax?</text:span>
            </text:p>
          </table:table-cell>
          <table:table-cell table:style-name="Table1.B7" office:value-type="string">
            <text:p text:style-name="Standard">
              <text:span text:style-name="T20"> </text:span>
            </text:p>
          </table:table-cell>
          <table:table-cell table:style-name="Table1.B7" office:value-type="string">
            <text:p text:style-name="Standard">
              <text:span text:style-name="T20"> </text:span>
            </text:p>
          </table:table-cell>
          <table:table-cell table:style-name="Table1.B7" office:value-type="string">
            <text:p text:style-name="Standard">
              <text:span text:style-name="T18">1-4</text:span>
            </text:p>
          </table:table-cell>
          <table:table-cell table:style-name="Table1.F7" table:number-columns-spanned="2" office:value-type="string">
            <text:p text:style-name="P10">
              <text:span text:style-name="T18">5.5%</text:span>
            </text:p>
          </table:table-cell>
          <table:covered-table-cell/>
        </table:table-row>
        <table:table-row table:style-name="Table1.8">
          <table:table-cell table:style-name="Table1.A2" office:value-type="string">
            <text:p text:style-name="Standard">
              <text:span text:style-name="T19">Positive work experience</text:span>
            </text:p>
          </table:table-cell>
          <table:table-cell table:style-name="Table1.B2" office:value-type="string">
            <text:p text:style-name="P4"/>
          </table:table-cell>
          <table:table-cell table:style-name="Table1.B2" office:value-type="string">
            <text:p text:style-name="Standard">
              <text:span text:style-name="T18">pre-diary survey</text:span>
            </text:p>
          </table:table-cell>
          <table:table-cell table:style-name="Table1.B2" office:value-type="string">
            <text:p text:style-name="Standard">
              <text:span text:style-name="T18">0.884</text:span>
            </text:p>
          </table:table-cell>
          <table:table-cell table:style-name="Table1.B2" office:value-type="string">
            <text:p text:style-name="Standard">
              <text:span text:style-name="T18">0-10</text:span>
            </text:p>
          </table:table-cell>
          <table:table-cell table:style-name="Table1.F2" table:number-columns-spanned="2" office:value-type="string">
            <text:p text:style-name="P10">
              <text:span text:style-name="T18">3.0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9" office:value-type="string">
            <text:p text:style-name="Standard">
              <text:span text:style-name="T20">I find it pleasant to start the workday 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4</text:span>
            </text:p>
          </table:table-cell>
          <table:table-cell table:style-name="Table1.F2" table:number-columns-spanned="2" office:value-type="string">
            <text:p text:style-name="P10">
              <text:span text:style-name="T18">0.0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4" office:value-type="string">
            <text:p text:style-name="Standard">
              <text:span text:style-name="T20">I still find my work fascinating, every day again 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4</text:span>
            </text:p>
          </table:table-cell>
          <table:table-cell table:style-name="Table1.F2" table:number-columns-spanned="2" office:value-type="string">
            <text:p text:style-name="P10">
              <text:span text:style-name="T18">0.5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4" office:value-type="string">
            <text:p text:style-name="Standard">
              <text:span text:style-name="T18">I have fun working</text:span>
            </text:p>
          </table:table-cell>
          <table:table-cell table:style-name="Table1.B2" office:value-type="string">
            <text:p text:style-name="P3"/>
          </table:table-cell>
          <table:table-cell table:style-name="Table1.B2" office:value-type="string">
            <text:p text:style-name="P13"/>
          </table:table-cell>
          <table:table-cell table:style-name="Table1.B2" office:value-type="string">
            <text:p text:style-name="Standard">
              <text:span text:style-name="T18">1-4</text:span>
            </text:p>
          </table:table-cell>
          <table:table-cell table:style-name="Table1.F2" table:number-columns-spanned="2" office:value-type="string">
            <text:p text:style-name="P10">
              <text:span text:style-name="T18">0.0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4" office:value-type="string">
            <text:p text:style-name="Standard">
              <text:span text:style-name="T20">I love the challenge in my work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4</text:span>
            </text:p>
          </table:table-cell>
          <table:table-cell table:style-name="Table1.F2" table:number-columns-spanned="2" office:value-type="string">
            <text:p text:style-name="P10">
              <text:span text:style-name="T18">2.0%</text:span>
            </text:p>
          </table:table-cell>
          <table:covered-table-cell/>
        </table:table-row>
        <table:table-row table:style-name="Table1.2">
          <table:table-cell table:style-name="Table1.A7" office:value-type="string">
            <text:p text:style-name="Standard">
              <text:span text:style-name="T19"> </text:span>
            </text:p>
          </table:table-cell>
          <table:table-cell table:style-name="Table1.B13" office:value-type="string">
            <text:p text:style-name="Standard">
              <text:span text:style-name="T20">I have the feeling that my work is meaningful</text:span>
            </text:p>
          </table:table-cell>
          <table:table-cell table:style-name="Table1.B7" office:value-type="string">
            <text:p text:style-name="Standard">
              <text:span text:style-name="T20"> </text:span>
            </text:p>
          </table:table-cell>
          <table:table-cell table:style-name="Table1.B7" office:value-type="string">
            <text:p text:style-name="Standard">
              <text:span text:style-name="T20"> </text:span>
            </text:p>
          </table:table-cell>
          <table:table-cell table:style-name="Table1.B7" office:value-type="string">
            <text:p text:style-name="Standard">
              <text:span text:style-name="T18">1-4</text:span>
            </text:p>
          </table:table-cell>
          <table:table-cell table:style-name="Table1.F7" table:number-columns-spanned="2" office:value-type="string">
            <text:p text:style-name="P10">
              <text:span text:style-name="T18">1.0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General well-being</text:span>
            </text:p>
          </table:table-cell>
          <table:table-cell table:style-name="Table1.B2" office:value-type="string">
            <text:p text:style-name="P4"/>
          </table:table-cell>
          <table:table-cell table:style-name="Table1.B2" office:value-type="string">
            <text:p text:style-name="Standard">
              <text:span text:style-name="T18">post-diary survey</text:span>
            </text:p>
          </table:table-cell>
          <table:table-cell table:style-name="Table1.B2" office:value-type="string">
            <text:p text:style-name="Standard">
              <text:span text:style-name="T18">0.742</text:span>
            </text:p>
          </table:table-cell>
          <table:table-cell table:style-name="Table1.B2" office:value-type="string">
            <text:p text:style-name="Standard">
              <text:span text:style-name="T18">0-10</text:span>
            </text:p>
          </table:table-cell>
          <table:table-cell table:style-name="Table1.F2" table:number-columns-spanned="2" office:value-type="string">
            <text:p text:style-name="P10">
              <text:span text:style-name="T18">6.8%</text:span>
            </text:p>
          </table:table-cell>
          <table:covered-table-cell/>
        </table:table-row>
        <table:table-row table:style-name="Table1.4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2" office:value-type="string">
            <text:p text:style-name="Standard">
              <text:span text:style-name="T21">Please select the option that best describes your experience of each over the last 2 weeks</text:span>
            </text:p>
          </table:table-cell>
          <table:table-cell table:style-name="Table1.B2" office:value-type="string">
            <text:p text:style-name="P6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P12"/>
          </table:table-cell>
          <table:table-cell table:style-name="Table1.F2" table:number-columns-spanned="2" office:value-type="string">
            <text:p text:style-name="Standard">
              <text:span text:style-name="T20"> 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22"> </text:span>
            </text:p>
          </table:table-cell>
          <table:table-cell table:style-name="Table1.B2" office:value-type="string">
            <text:p text:style-name="Standard">
              <text:span text:style-name="T20">I've been feeling optimistic about the future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5</text:span>
            </text:p>
          </table:table-cell>
          <table:table-cell table:style-name="Table1.F2" table:number-columns-spanned="2" office:value-type="string">
            <text:p text:style-name="P10">
              <text:span text:style-name="T18">5.5%</text:span>
            </text:p>
          </table:table-cell>
          <table:covered-table-cell/>
        </table:table-row>
        <text:soft-page-break/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2" office:value-type="string">
            <text:p text:style-name="Standard">
              <text:span text:style-name="T18">I've been feeling relaxed</text:span>
            </text:p>
          </table:table-cell>
          <table:table-cell table:style-name="Table1.B2" office:value-type="string">
            <text:p text:style-name="P3"/>
          </table:table-cell>
          <table:table-cell table:style-name="Table1.B2" office:value-type="string">
            <text:p text:style-name="P13"/>
          </table:table-cell>
          <table:table-cell table:style-name="Table1.B2" office:value-type="string">
            <text:p text:style-name="Standard">
              <text:span text:style-name="T18">1-5</text:span>
            </text:p>
          </table:table-cell>
          <table:table-cell table:style-name="Table1.F2" table:number-columns-spanned="2" office:value-type="string">
            <text:p text:style-name="P10">
              <text:span text:style-name="T18">5.5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2" office:value-type="string">
            <text:p text:style-name="Standard">
              <text:span text:style-name="T20">I've been dealing with problems well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5</text:span>
            </text:p>
          </table:table-cell>
          <table:table-cell table:style-name="Table1.F2" table:number-columns-spanned="2" office:value-type="string">
            <text:p text:style-name="P10">
              <text:span text:style-name="T18">4.8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2" office:value-type="string">
            <text:p text:style-name="Standard">
              <text:span text:style-name="T18">I've been thinking clearly</text:span>
            </text:p>
          </table:table-cell>
          <table:table-cell table:style-name="Table1.B2" office:value-type="string">
            <text:p text:style-name="P3"/>
          </table:table-cell>
          <table:table-cell table:style-name="Table1.B2" office:value-type="string">
            <text:p text:style-name="P13"/>
          </table:table-cell>
          <table:table-cell table:style-name="Table1.B2" office:value-type="string">
            <text:p text:style-name="Standard">
              <text:span text:style-name="T18">1-5</text:span>
            </text:p>
          </table:table-cell>
          <table:table-cell table:style-name="Table1.F2" table:number-columns-spanned="2" office:value-type="string">
            <text:p text:style-name="P10">
              <text:span text:style-name="T18">4.8%</text:span>
            </text:p>
          </table:table-cell>
          <table:covered-table-cell/>
        </table:table-row>
        <table:table-row table:style-name="Table1.4">
          <table:table-cell table:style-name="Table1.A7" office:value-type="string">
            <text:p text:style-name="Standard">
              <text:span text:style-name="T19"> </text:span>
            </text:p>
          </table:table-cell>
          <table:table-cell table:style-name="Table1.B7" office:value-type="string">
            <text:p text:style-name="Standard">
              <text:span text:style-name="T20">I've been able to make up my own mind about things</text:span>
            </text:p>
          </table:table-cell>
          <table:table-cell table:style-name="Table1.B7" office:value-type="string">
            <text:p text:style-name="Standard">
              <text:span text:style-name="T20"> </text:span>
            </text:p>
          </table:table-cell>
          <table:table-cell table:style-name="Table1.B7" office:value-type="string">
            <text:p text:style-name="Standard">
              <text:span text:style-name="T20"> </text:span>
            </text:p>
          </table:table-cell>
          <table:table-cell table:style-name="Table1.B7" office:value-type="string">
            <text:p text:style-name="Standard">
              <text:span text:style-name="T18">1-5</text:span>
            </text:p>
          </table:table-cell>
          <table:table-cell table:style-name="Table1.F7" table:number-columns-spanned="2" office:value-type="string">
            <text:p text:style-name="P10">
              <text:span text:style-name="T18">5.5%</text:span>
            </text:p>
          </table:table-cell>
          <table:covered-table-cell/>
        </table:table-row>
        <table:table-row table:style-name="Table1.4">
          <table:table-cell table:style-name="Table1.A7" office:value-type="string">
            <text:p text:style-name="Standard">
              <text:span text:style-name="T19">Sufficient free time</text:span>
            </text:p>
          </table:table-cell>
          <table:table-cell table:style-name="Table1.B7" office:value-type="string">
            <text:p text:style-name="Standard">
              <text:span text:style-name="T20">To what extent do you feel you have sufficient free time ?</text:span>
            </text:p>
          </table:table-cell>
          <table:table-cell table:style-name="Table1.B7" office:value-type="string">
            <text:p text:style-name="Standard">
              <text:span text:style-name="T18">pre-diary survey</text:span>
            </text:p>
          </table:table-cell>
          <table:table-cell table:style-name="Table1.B7" office:value-type="string">
            <text:p text:style-name="Standard">
              <text:span text:style-name="T18"> </text:span>
            </text:p>
          </table:table-cell>
          <table:table-cell table:style-name="Table1.B7" office:value-type="string">
            <text:p text:style-name="Standard">
              <text:span text:style-name="T18">1-7</text:span>
            </text:p>
          </table:table-cell>
          <table:table-cell table:style-name="Table1.F7" table:number-columns-spanned="2" office:value-type="string">
            <text:p text:style-name="P10">
              <text:span text:style-name="T18">3.0%</text:span>
            </text:p>
          </table:table-cell>
          <table:covered-table-cell/>
        </table:table-row>
        <table:table-row table:style-name="Table1.2">
          <table:table-cell table:style-name="Table1.A7" office:value-type="string">
            <text:p text:style-name="Standard">
              <text:span text:style-name="T19">Duration leisure time</text:span>
            </text:p>
          </table:table-cell>
          <table:table-cell table:style-name="Table1.B7" office:value-type="string">
            <text:p text:style-name="Standard">
              <text:span text:style-name="T18">hours/week</text:span>
            </text:p>
          </table:table-cell>
          <table:table-cell table:style-name="Table1.B7" office:value-type="string">
            <text:p text:style-name="Standard">
              <text:span text:style-name="T18">diary</text:span>
            </text:p>
          </table:table-cell>
          <table:table-cell table:style-name="Table1.B7" office:value-type="string">
            <text:p text:style-name="Standard">
              <text:span text:style-name="T18"> </text:span>
            </text:p>
          </table:table-cell>
          <table:table-cell table:style-name="Table1.B7" office:value-type="string">
            <text:p text:style-name="Standard">
              <text:span text:style-name="T18">0-6.4</text:span>
            </text:p>
          </table:table-cell>
          <table:table-cell table:style-name="Table1.F7" table:number-columns-spanned="2" office:value-type="string">
            <text:p text:style-name="P10">
              <text:span text:style-name="T18">6.5%</text:span>
            </text:p>
          </table:table-cell>
          <table:covered-table-cell/>
        </table:table-row>
        <table:table-row table:style-name="Table1.2">
          <table:table-cell table:style-name="Table1.A7" office:value-type="string">
            <text:p text:style-name="Standard">
              <text:span text:style-name="T19">Duration social participation</text:span>
            </text:p>
          </table:table-cell>
          <table:table-cell table:style-name="Table1.B7" office:value-type="string">
            <text:p text:style-name="Standard">
              <text:span text:style-name="T18">hours/week</text:span>
            </text:p>
          </table:table-cell>
          <table:table-cell table:style-name="Table1.B7" office:value-type="string">
            <text:p text:style-name="Standard">
              <text:span text:style-name="T18">diary</text:span>
            </text:p>
          </table:table-cell>
          <table:table-cell table:style-name="Table1.B7" office:value-type="string">
            <text:p text:style-name="Standard">
              <text:span text:style-name="T18"> </text:span>
            </text:p>
          </table:table-cell>
          <table:table-cell table:style-name="Table1.B7" office:value-type="string">
            <text:p text:style-name="Standard">
              <text:span text:style-name="T18">0-5.5</text:span>
            </text:p>
          </table:table-cell>
          <table:table-cell table:style-name="Table1.F7" table:number-columns-spanned="2" office:value-type="string">
            <text:p text:style-name="P10">
              <text:span text:style-name="T18">6.5%</text:span>
            </text:p>
          </table:table-cell>
          <table:covered-table-cell/>
        </table:table-row>
        <table:table-row table:style-name="Table1.2">
          <table:table-cell table:style-name="Table1.A7" office:value-type="string">
            <text:p text:style-name="Standard">
              <text:span text:style-name="T19">Duration housework</text:span>
            </text:p>
          </table:table-cell>
          <table:table-cell table:style-name="Table1.B7" office:value-type="string">
            <text:p text:style-name="Standard">
              <text:span text:style-name="T18">hours/week</text:span>
            </text:p>
          </table:table-cell>
          <table:table-cell table:style-name="Table1.B7" office:value-type="string">
            <text:p text:style-name="Standard">
              <text:span text:style-name="T18">diary</text:span>
            </text:p>
          </table:table-cell>
          <table:table-cell table:style-name="Table1.B7" office:value-type="string">
            <text:p text:style-name="Standard">
              <text:span text:style-name="T18"> </text:span>
            </text:p>
          </table:table-cell>
          <table:table-cell table:style-name="Table1.B7" office:value-type="string">
            <text:p text:style-name="Standard">
              <text:span text:style-name="T18">0-6.9</text:span>
            </text:p>
          </table:table-cell>
          <table:table-cell table:style-name="Table1.F7" table:number-columns-spanned="2" office:value-type="string">
            <text:p text:style-name="P10">
              <text:span text:style-name="T18">6.5%</text:span>
            </text:p>
          </table:table-cell>
          <table:covered-table-cell/>
        </table:table-row>
        <table:table-row table:style-name="Table1.8">
          <table:table-cell table:style-name="Table1.A2" office:value-type="string">
            <text:p text:style-name="Standard">
              <text:span text:style-name="T19">Household stress</text:span>
            </text:p>
          </table:table-cell>
          <table:table-cell table:style-name="Table1.B2" office:value-type="string">
            <text:p text:style-name="P4"/>
          </table:table-cell>
          <table:table-cell table:style-name="Table1.B2" office:value-type="string">
            <text:p text:style-name="Standard">
              <text:span text:style-name="T18">pre-diary survey</text:span>
            </text:p>
          </table:table-cell>
          <table:table-cell table:style-name="Table1.B2" office:value-type="string">
            <text:p text:style-name="Standard">
              <text:span text:style-name="T18">0.744</text:span>
            </text:p>
          </table:table-cell>
          <table:table-cell table:style-name="Table1.B2" office:value-type="string">
            <text:p text:style-name="P3"/>
          </table:table-cell>
          <table:table-cell table:style-name="Table1.F2" table:number-columns-spanned="2" office:value-type="string">
            <text:p text:style-name="P10">
              <text:span text:style-name="T18">3.5%</text:span>
            </text:p>
          </table:table-cell>
          <table:covered-table-cell/>
        </table:table-row>
        <table:table-row table:style-name="Table1.4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9" office:value-type="string">
            <text:p text:style-name="Standard">
              <text:span text:style-name="T20">There are moments that I am short of hands in the household 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5</text:span>
            </text:p>
          </table:table-cell>
          <table:table-cell table:style-name="Table1.F2" table:number-columns-spanned="2" office:value-type="string">
            <text:p text:style-name="P10">
              <text:span text:style-name="T18">2.5%</text:span>
            </text:p>
          </table:table-cell>
          <table:covered-table-cell/>
        </table:table-row>
        <table:table-row table:style-name="Table1.4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4" office:value-type="string">
            <text:p text:style-name="Standard">
              <text:span text:style-name="T20">I feel stressed when I think of all the household chores that still have to be done 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5</text:span>
            </text:p>
          </table:table-cell>
          <table:table-cell table:style-name="Table1.F2" table:number-columns-spanned="2" office:value-type="string">
            <text:p text:style-name="P10">
              <text:span text:style-name="T18">1.5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4" office:value-type="string">
            <text:p text:style-name="Standard">
              <text:span text:style-name="T20">I often postpone my household chores</text:span>
            </text:p>
          </table:table-cell>
          <table:table-cell table:style-name="Table1.B2" office:value-type="string">
            <text:p text:style-name="P5"/>
          </table:table-cell>
          <table:table-cell table:style-name="Table1.B2" office:value-type="string">
            <text:p text:style-name="P12"/>
          </table:table-cell>
          <table:table-cell table:style-name="Table1.B2" office:value-type="string">
            <text:p text:style-name="Standard">
              <text:span text:style-name="T18">1-5</text:span>
            </text:p>
          </table:table-cell>
          <table:table-cell table:style-name="Table1.F2" table:number-columns-spanned="2" office:value-type="string">
            <text:p text:style-name="P10">
              <text:span text:style-name="T18">2.0%</text:span>
            </text:p>
          </table:table-cell>
          <table:covered-table-cell/>
        </table:table-row>
        <table:table-row table:style-name="Table1.4">
          <table:table-cell table:style-name="Table1.A7" office:value-type="string">
            <text:p text:style-name="Standard">
              <text:span text:style-name="T19"> </text:span>
            </text:p>
          </table:table-cell>
          <table:table-cell table:style-name="Table1.B13" office:value-type="string">
            <text:p text:style-name="Standard">
              <text:span text:style-name="T17">The time for the household work is planned and fixed in advance (reverse coded)</text:span>
            </text:p>
          </table:table-cell>
          <table:table-cell table:style-name="Table1.B7" office:value-type="string">
            <text:p text:style-name="Standard">
              <text:span text:style-name="T17"> </text:span>
            </text:p>
          </table:table-cell>
          <table:table-cell table:style-name="Table1.B7" office:value-type="string">
            <text:p text:style-name="Standard">
              <text:span text:style-name="T17"> </text:span>
            </text:p>
          </table:table-cell>
          <table:table-cell table:style-name="Table1.B7" office:value-type="string">
            <text:p text:style-name="Standard">
              <text:span text:style-name="T18">1-5</text:span>
            </text:p>
          </table:table-cell>
          <table:table-cell table:style-name="Table1.F7" table:number-columns-spanned="2" office:value-type="string">
            <text:p text:style-name="P10">
              <text:span text:style-name="T18">1.0%</text:span>
            </text:p>
          </table:table-cell>
          <table:covered-table-cell/>
        </table:table-row>
        <table:table-row table:style-name="Table1.2">
          <table:table-cell table:style-name="Table1.A7" office:value-type="string">
            <text:p text:style-name="Standard">
              <text:span text:style-name="T19">Satisfaction division housework</text:span>
            </text:p>
          </table:table-cell>
          <table:table-cell table:style-name="Table1.B7" office:value-type="string">
            <text:p text:style-name="Standard">
              <text:span text:style-name="T17">To what extent are you satisfied with the division of housework between you and you partner?</text:span>
            </text:p>
          </table:table-cell>
          <table:table-cell table:style-name="Table1.B7" office:value-type="string">
            <text:p text:style-name="Standard">
              <text:span text:style-name="T18">post-diary survey</text:span>
            </text:p>
          </table:table-cell>
          <table:table-cell table:style-name="Table1.B7" office:value-type="string">
            <text:p text:style-name="Standard">
              <text:span text:style-name="T18"> </text:span>
            </text:p>
          </table:table-cell>
          <table:table-cell table:style-name="Table1.B7" office:value-type="string">
            <text:p text:style-name="Standard">
              <text:span text:style-name="T18">1-5</text:span>
            </text:p>
          </table:table-cell>
          <table:table-cell table:style-name="Table1.F7" table:number-columns-spanned="2" office:value-type="string">
            <text:p text:style-name="P10">
              <text:span text:style-name="T18">20.0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Schedule control</text:span>
            </text:p>
          </table:table-cell>
          <table:table-cell table:style-name="Table1.B2" office:value-type="string">
            <text:p text:style-name="P4"/>
          </table:table-cell>
          <table:table-cell table:style-name="Table1.B2" office:value-type="string">
            <text:p text:style-name="Standard">
              <text:span text:style-name="T18">pre-diary survey</text:span>
            </text:p>
          </table:table-cell>
          <table:table-cell table:style-name="Table1.B2" office:value-type="string">
            <text:p text:style-name="Standard">
              <text:span text:style-name="T18">0.807</text:span>
            </text:p>
          </table:table-cell>
          <table:table-cell table:style-name="Table1.B2" office:value-type="string">
            <text:p text:style-name="P3"/>
          </table:table-cell>
          <table:table-cell table:style-name="Table1.F2" table:number-columns-spanned="2" office:value-type="string">
            <text:p text:style-name="P10">
              <text:span text:style-name="T18">1.0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2" office:value-type="string">
            <text:p text:style-name="Standard">
              <text:span text:style-name="T17">I can decide for myself how I do my work</text:span>
            </text:p>
          </table:table-cell>
          <table:table-cell table:style-name="Table1.B2" office:value-type="string">
            <text:p text:style-name="P2"/>
          </table:table-cell>
          <table:table-cell table:style-name="Table1.B2" office:value-type="string">
            <text:p text:style-name="P11"/>
          </table:table-cell>
          <table:table-cell table:style-name="Table1.B2" office:value-type="string">
            <text:p text:style-name="Standard">
              <text:span text:style-name="T18">1-5</text:span>
            </text:p>
          </table:table-cell>
          <table:table-cell table:style-name="Table1.F2" table:number-columns-spanned="2" office:value-type="string">
            <text:p text:style-name="P10">
              <text:span text:style-name="T18">0.5%</text:span>
            </text:p>
          </table:table-cell>
          <table:covered-table-cell/>
        </table:table-row>
        <table:table-row table:style-name="Table1.2">
          <table:table-cell table:style-name="Table1.A2" office:value-type="string">
            <text:p text:style-name="Standard">
              <text:span text:style-name="T19"> </text:span>
            </text:p>
          </table:table-cell>
          <table:table-cell table:style-name="Table1.B2" table:number-columns-spanned="2" office:value-type="string">
            <text:p text:style-name="Standard">
              <text:span text:style-name="T17">I can decide for myself how much work I do in a day</text:span>
            </text:p>
          </table:table-cell>
          <table:covered-table-cell/>
          <table:table-cell table:style-name="Table1.B2" office:value-type="string">
            <text:p text:style-name="P2"/>
          </table:table-cell>
          <table:table-cell table:style-name="Table1.B2" table:number-columns-spanned="2" office:value-type="string">
            <text:p text:style-name="Standard">
              <text:span text:style-name="T18">1-5</text:span>
            </text:p>
          </table:table-cell>
          <table:covered-table-cell/>
          <table:table-cell table:style-name="Table1.F2" office:value-type="string">
            <text:p text:style-name="P10">
              <text:span text:style-name="T18">0.5%</text:span>
            </text:p>
          </table:table-cell>
        </table:table-row>
        <table:table-row table:style-name="Table1.2">
          <table:table-cell table:style-name="Table1.A7" office:value-type="string">
            <text:p text:style-name="Standard">
              <text:span text:style-name="T19"> </text:span>
            </text:p>
          </table:table-cell>
          <table:table-cell table:style-name="Table1.B7" office:value-type="string">
            <text:p text:style-name="Standard">
              <text:span text:style-name="T17">I can decide for myself what work I do in a day</text:span>
            </text:p>
          </table:table-cell>
          <table:table-cell table:style-name="Table1.B7" office:value-type="string">
            <text:p text:style-name="Standard">
              <text:span text:style-name="T17"> </text:span>
            </text:p>
          </table:table-cell>
          <table:table-cell table:style-name="Table1.B7" office:value-type="string">
            <text:p text:style-name="Standard">
              <text:span text:style-name="T17"> </text:span>
            </text:p>
          </table:table-cell>
          <table:table-cell table:style-name="Table1.B7" office:value-type="string">
            <text:p text:style-name="Standard">
              <text:span text:style-name="T18">1-5</text:span>
            </text:p>
          </table:table-cell>
          <table:table-cell table:style-name="Table1.F7" table:number-columns-spanned="2" office:value-type="string">
            <text:p text:style-name="P10">
              <text:span text:style-name="T18">1.0%</text:span>
            </text:p>
          </table:table-cell>
          <table:covered-table-cell/>
        </table:table-row>
        <table:table-row table:style-name="Table1.35">
          <table:table-cell table:style-name="Table1.A7" office:value-type="string">
            <text:p text:style-name="Standard">
              <text:span text:style-name="T19">Satisfaction work pressure</text:span>
            </text:p>
          </table:table-cell>
          <table:table-cell table:style-name="Table1.B7" office:value-type="string">
            <text:p text:style-name="Standard">
              <text:span text:style-name="T17">Please indicate the extent to which you are currently satisfied with the following aspects of your work: work pressure</text:span>
            </text:p>
          </table:table-cell>
          <table:table-cell table:style-name="Table1.B7" office:value-type="string">
            <text:p text:style-name="Standard">
              <text:span text:style-name="T18">pre-diary survey</text:span>
            </text:p>
          </table:table-cell>
          <table:table-cell table:style-name="Table1.B7" office:value-type="string">
            <text:p text:style-name="Standard">
              <text:span text:style-name="T18"> </text:span>
            </text:p>
          </table:table-cell>
          <table:table-cell table:style-name="Table1.B7" office:value-type="string">
            <text:p text:style-name="Standard">
              <text:span text:style-name="T18">1-5</text:span>
            </text:p>
          </table:table-cell>
          <table:table-cell table:style-name="Table1.F7" table:number-columns-spanned="2" office:value-type="string">
            <text:p text:style-name="P10">
              <text:span text:style-name="T18">1.0%</text:span>
            </text:p>
          </table:table-cell>
          <table:covered-table-cell/>
        </table:table-row>
      </table:table>
      <text:p text:style-name="Standard">
        <text:soft-page-break/>
      </text:p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>
        <text:span text:style-name="T3">Table A2: Measurement invariance analyses of the dependent variables</text:span>
      </text:p>
      <text:p text:style-name="Standard"/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column table:style-name="Table2.E"/>
        <table:table-column table:style-name="Table2.D" table:number-columns-repeated="2"/>
        <table:table-column table:style-name="Table2.H"/>
        <table:table-column table:style-name="Table2.I"/>
        <table:table-row table:style-name="Table2.1">
          <table:table-cell table:style-name="Table2.A1" office:value-type="string">
            <text:p text:style-name="Standard">
              <text:span text:style-name="T23"> </text:span>
            </text:p>
          </table:table-cell>
          <table:table-cell table:style-name="Table2.A1" table:number-columns-spanned="2" office:value-type="string">
            <text:p text:style-name="P19">
              <text:span text:style-name="T25">Model fit parameters</text:span>
            </text:p>
          </table:table-cell>
          <table:covered-table-cell/>
          <table:table-cell table:style-name="Table2.A1" office:value-type="string">
            <text:p text:style-name="P7"/>
          </table:table-cell>
          <table:table-cell table:style-name="Table2.A1" office:value-type="string">
            <text:p text:style-name="P7"/>
          </table:table-cell>
          <table:table-cell table:style-name="Table2.A1" office:value-type="string">
            <text:p text:style-name="P7"/>
          </table:table-cell>
          <table:table-cell table:style-name="Table2.A1" office:value-type="string">
            <text:p text:style-name="P7"/>
          </table:table-cell>
          <table:table-cell table:style-name="Table2.A1" table:number-columns-spanned="2" office:value-type="string">
            <text:p text:style-name="P19">
              <text:span text:style-name="T25">Model comparisons</text:span>
            </text:p>
          </table:table-cell>
          <table:covered-table-cell/>
          <table:table-cell table:style-name="Table2.A1" table:number-columns-spanned="0" office:value-type="string">
            <text:p text:style-name="Standard">
              <text:span text:style-name="T24"> </text:span>
            </text:p>
          </table:table-cell>
        </table:table-row>
        <table:table-row table:style-name="Table2.1">
          <table:table-cell table:style-name="Table2.A2" office:value-type="string">
            <text:p text:style-name="Standard">
              <text:span text:style-name="T24"> </text:span>
            </text:p>
          </table:table-cell>
          <table:table-cell table:style-name="Table2.B2" office:value-type="string">
            <text:p text:style-name="P19">
              <text:span text:style-name="T27">𝜒</text:span>
              <text:span text:style-name="T24">²</text:span>
            </text:p>
          </table:table-cell>
          <table:table-cell table:style-name="Table2.B2" office:value-type="string">
            <text:p text:style-name="P19">
              <text:span text:style-name="T24">df</text:span>
            </text:p>
          </table:table-cell>
          <table:table-cell table:style-name="Table2.B2" office:value-type="string">
            <text:p text:style-name="P19">
              <text:span text:style-name="T24">p</text:span>
            </text:p>
          </table:table-cell>
          <table:table-cell table:style-name="Table2.B2" office:value-type="string">
            <text:p text:style-name="P19">
              <text:span text:style-name="T24">RMSEA</text:span>
            </text:p>
          </table:table-cell>
          <table:table-cell table:style-name="Table2.B2" office:value-type="string">
            <text:p text:style-name="P19">
              <text:span text:style-name="T24">CFI</text:span>
            </text:p>
          </table:table-cell>
          <table:table-cell table:style-name="Table2.B2" office:value-type="string">
            <text:p text:style-name="P19">
              <text:span text:style-name="T24">BIC</text:span>
            </text:p>
          </table:table-cell>
          <table:table-cell table:style-name="Table2.B2" office:value-type="string">
            <text:p text:style-name="P19">
              <text:span text:style-name="T24">Δ</text:span>
              <text:span text:style-name="T27">𝜒</text:span>
              <text:span text:style-name="T24">²</text:span>
            </text:p>
          </table:table-cell>
          <table:table-cell table:style-name="Table2.B2" office:value-type="string">
            <text:p text:style-name="P19">
              <text:span text:style-name="T24">Δdf</text:span>
            </text:p>
          </table:table-cell>
          <table:table-cell table:style-name="Table2.B2" table:number-columns-spanned="0" office:value-type="string">
            <text:p text:style-name="P19">
              <text:span text:style-name="T24">p</text:span>
            </text:p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6">Work-family conflict</text:span>
            </text:p>
          </table:table-cell>
          <table:table-cell table:style-name="Table2.A3" office:value-type="string">
            <text:p text:style-name="P8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table:number-columns-spanned="0" office:value-type="string">
            <text:p text:style-name="P14"/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4">configural invariance</text:span>
            </text:p>
          </table:table-cell>
          <table:table-cell table:style-name="Table2.A3" office:value-type="string">
            <text:p text:style-name="P19">
              <text:span text:style-name="T24">134.4</text:span>
            </text:p>
          </table:table-cell>
          <table:table-cell table:style-name="Table2.A3" office:value-type="string">
            <text:p text:style-name="P19">
              <text:span text:style-name="T24">74</text:span>
            </text:p>
          </table:table-cell>
          <table:table-cell table:style-name="Table2.A3" office:value-type="string">
            <text:p text:style-name="P19">
              <text:span text:style-name="T24">.000</text:span>
            </text:p>
          </table:table-cell>
          <table:table-cell table:style-name="Table2.A3" office:value-type="string">
            <text:p text:style-name="P19">
              <text:span text:style-name="T24">.117</text:span>
            </text:p>
          </table:table-cell>
          <table:table-cell table:style-name="Table2.A3" office:value-type="string">
            <text:p text:style-name="P19">
              <text:span text:style-name="T24">.853</text:span>
            </text:p>
          </table:table-cell>
          <table:table-cell table:style-name="Table2.A3" office:value-type="string">
            <text:p text:style-name="P19">
              <text:span text:style-name="T24">1.668</text:span>
            </text:p>
          </table:table-cell>
          <table:table-cell table:style-name="Table2.A3" office:value-type="string">
            <text:p text:style-name="P19">
              <text:span text:style-name="T24">-</text:span>
            </text:p>
          </table:table-cell>
          <table:table-cell table:style-name="Table2.A3" office:value-type="string">
            <text:p text:style-name="P19">
              <text:span text:style-name="T24">-</text:span>
            </text:p>
          </table:table-cell>
          <table:table-cell table:style-name="Table2.A3" table:number-columns-spanned="0" office:value-type="string">
            <text:p text:style-name="P19">
              <text:span text:style-name="T24">-</text:span>
            </text:p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4">metric invariance</text:span>
            </text:p>
          </table:table-cell>
          <table:table-cell table:style-name="Table2.A3" office:value-type="string">
            <text:p text:style-name="P19">
              <text:span text:style-name="T24">144.9</text:span>
            </text:p>
          </table:table-cell>
          <table:table-cell table:style-name="Table2.A3" office:value-type="string">
            <text:p text:style-name="P19">
              <text:span text:style-name="T24">83</text:span>
            </text:p>
          </table:table-cell>
          <table:table-cell table:style-name="Table2.A3" office:value-type="string">
            <text:p text:style-name="P19">
              <text:span text:style-name="T24">.000</text:span>
            </text:p>
          </table:table-cell>
          <table:table-cell table:style-name="Table2.A3" office:value-type="string">
            <text:p text:style-name="P19">
              <text:span text:style-name="T24">.112</text:span>
            </text:p>
          </table:table-cell>
          <table:table-cell table:style-name="Table2.A3" office:value-type="string">
            <text:p text:style-name="P19">
              <text:span text:style-name="T24">.850</text:span>
            </text:p>
          </table:table-cell>
          <table:table-cell table:style-name="Table2.A3" office:value-type="string">
            <text:p text:style-name="P19">
              <text:span text:style-name="T24">1.642</text:span>
            </text:p>
          </table:table-cell>
          <table:table-cell table:style-name="Table2.A3" office:value-type="string">
            <text:p text:style-name="P19">
              <text:span text:style-name="T24">10.5</text:span>
            </text:p>
          </table:table-cell>
          <table:table-cell table:style-name="Table2.A3" office:value-type="string">
            <text:p text:style-name="P19">
              <text:span text:style-name="T24">9</text:span>
            </text:p>
          </table:table-cell>
          <table:table-cell table:style-name="Table2.A3" table:number-columns-spanned="0" office:value-type="string">
            <text:p text:style-name="P19">
              <text:span text:style-name="T24">0.312</text:span>
            </text:p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4">scalar invariance</text:span>
            </text:p>
          </table:table-cell>
          <table:table-cell table:style-name="Table2.A3" office:value-type="string">
            <text:p text:style-name="P19">
              <text:span text:style-name="T24">166.1</text:span>
            </text:p>
          </table:table-cell>
          <table:table-cell table:style-name="Table2.A3" office:value-type="string">
            <text:p text:style-name="P19">
              <text:span text:style-name="T24">92</text:span>
            </text:p>
          </table:table-cell>
          <table:table-cell table:style-name="Table2.A3" office:value-type="string">
            <text:p text:style-name="P19">
              <text:span text:style-name="T24">.000</text:span>
            </text:p>
          </table:table-cell>
          <table:table-cell table:style-name="Table2.A3" office:value-type="string">
            <text:p text:style-name="P19">
              <text:span text:style-name="T24">.116</text:span>
            </text:p>
          </table:table-cell>
          <table:table-cell table:style-name="Table2.A3" office:value-type="string">
            <text:p text:style-name="P19">
              <text:span text:style-name="T24">.820</text:span>
            </text:p>
          </table:table-cell>
          <table:table-cell table:style-name="Table2.A3" office:value-type="string">
            <text:p text:style-name="P19">
              <text:span text:style-name="T24">1.626</text:span>
            </text:p>
          </table:table-cell>
          <table:table-cell table:style-name="Table2.A3" office:value-type="string">
            <text:p text:style-name="P19">
              <text:span text:style-name="T24">21.2</text:span>
            </text:p>
          </table:table-cell>
          <table:table-cell table:style-name="Table2.A3" office:value-type="string">
            <text:p text:style-name="P19">
              <text:span text:style-name="T24">9</text:span>
            </text:p>
          </table:table-cell>
          <table:table-cell table:style-name="Table2.A3" table:number-columns-spanned="0" office:value-type="string">
            <text:p text:style-name="P19">
              <text:span text:style-name="T24">0.012</text:span>
            </text:p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6">Positive work experience</text:span>
            </text:p>
          </table:table-cell>
          <table:table-cell table:style-name="Table2.A3" office:value-type="string">
            <text:p text:style-name="P8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table:number-columns-spanned="0" office:value-type="string">
            <text:p text:style-name="P14"/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4">configural invariance</text:span>
            </text:p>
          </table:table-cell>
          <table:table-cell table:style-name="Table2.A3" office:value-type="string">
            <text:p text:style-name="P19">
              <text:span text:style-name="T24">172.1</text:span>
            </text:p>
          </table:table-cell>
          <table:table-cell table:style-name="Table2.A3" office:value-type="string">
            <text:p text:style-name="P19">
              <text:span text:style-name="T24">134</text:span>
            </text:p>
          </table:table-cell>
          <table:table-cell table:style-name="Table2.A3" office:value-type="string">
            <text:p text:style-name="P19">
              <text:span text:style-name="T24">.015</text:span>
            </text:p>
          </table:table-cell>
          <table:table-cell table:style-name="Table2.A3" office:value-type="string">
            <text:p text:style-name="P19">
              <text:span text:style-name="T24">.069</text:span>
            </text:p>
          </table:table-cell>
          <table:table-cell table:style-name="Table2.A3" office:value-type="string">
            <text:p text:style-name="P19">
              <text:span text:style-name="T24">.948</text:span>
            </text:p>
          </table:table-cell>
          <table:table-cell table:style-name="Table2.A3" office:value-type="string">
            <text:p text:style-name="P19">
              <text:span text:style-name="T24">1.912</text:span>
            </text:p>
          </table:table-cell>
          <table:table-cell table:style-name="Table2.A3" office:value-type="string">
            <text:p text:style-name="P19">
              <text:span text:style-name="T24">-</text:span>
            </text:p>
          </table:table-cell>
          <table:table-cell table:style-name="Table2.A3" office:value-type="string">
            <text:p text:style-name="P19">
              <text:span text:style-name="T24">-</text:span>
            </text:p>
          </table:table-cell>
          <table:table-cell table:style-name="Table2.A3" table:number-columns-spanned="0" office:value-type="string">
            <text:p text:style-name="P19">
              <text:span text:style-name="T24">-</text:span>
            </text:p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4">metric invariance</text:span>
            </text:p>
          </table:table-cell>
          <table:table-cell table:style-name="Table2.A3" office:value-type="string">
            <text:p text:style-name="P19">
              <text:span text:style-name="T24">186.4</text:span>
            </text:p>
          </table:table-cell>
          <table:table-cell table:style-name="Table2.A3" office:value-type="string">
            <text:p text:style-name="P19">
              <text:span text:style-name="T24">146</text:span>
            </text:p>
          </table:table-cell>
          <table:table-cell table:style-name="Table2.A3" office:value-type="string">
            <text:p text:style-name="P19">
              <text:span text:style-name="T24">.013</text:span>
            </text:p>
          </table:table-cell>
          <table:table-cell table:style-name="Table2.A3" office:value-type="string">
            <text:p text:style-name="P19">
              <text:span text:style-name="T24">.068</text:span>
            </text:p>
          </table:table-cell>
          <table:table-cell table:style-name="Table2.A3" office:value-type="string">
            <text:p text:style-name="P19">
              <text:span text:style-name="T24">.944</text:span>
            </text:p>
          </table:table-cell>
          <table:table-cell table:style-name="Table2.A3" office:value-type="string">
            <text:p text:style-name="P19">
              <text:span text:style-name="T24">1.877</text:span>
            </text:p>
          </table:table-cell>
          <table:table-cell table:style-name="Table2.A3" office:value-type="string">
            <text:p text:style-name="P19">
              <text:span text:style-name="T24">14.4</text:span>
            </text:p>
          </table:table-cell>
          <table:table-cell table:style-name="Table2.A3" office:value-type="string">
            <text:p text:style-name="P19">
              <text:span text:style-name="T24">12</text:span>
            </text:p>
          </table:table-cell>
          <table:table-cell table:style-name="Table2.A3" table:number-columns-spanned="0" office:value-type="string">
            <text:p text:style-name="P19">
              <text:span text:style-name="T24">0.275</text:span>
            </text:p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4">scalar invariance</text:span>
            </text:p>
          </table:table-cell>
          <table:table-cell table:style-name="Table2.A3" office:value-type="string">
            <text:p text:style-name="P19">
              <text:span text:style-name="T24">201.0</text:span>
            </text:p>
          </table:table-cell>
          <table:table-cell table:style-name="Table2.A3" office:value-type="string">
            <text:p text:style-name="P19">
              <text:span text:style-name="T24">158</text:span>
            </text:p>
          </table:table-cell>
          <table:table-cell table:style-name="Table2.A3" office:value-type="string">
            <text:p text:style-name="P19">
              <text:span text:style-name="T24">.012</text:span>
            </text:p>
          </table:table-cell>
          <table:table-cell table:style-name="Table2.A3" office:value-type="string">
            <text:p text:style-name="P19">
              <text:span text:style-name="T24">.067</text:span>
            </text:p>
          </table:table-cell>
          <table:table-cell table:style-name="Table2.A3" office:value-type="string">
            <text:p text:style-name="P19">
              <text:span text:style-name="T24">.941</text:span>
            </text:p>
          </table:table-cell>
          <table:table-cell table:style-name="Table2.A3" office:value-type="string">
            <text:p text:style-name="P19">
              <text:span text:style-name="T24">1.842</text:span>
            </text:p>
          </table:table-cell>
          <table:table-cell table:style-name="Table2.A3" office:value-type="string">
            <text:p text:style-name="P19">
              <text:span text:style-name="T24">14.5</text:span>
            </text:p>
          </table:table-cell>
          <table:table-cell table:style-name="Table2.A3" office:value-type="string">
            <text:p text:style-name="P19">
              <text:span text:style-name="T24">12</text:span>
            </text:p>
          </table:table-cell>
          <table:table-cell table:style-name="Table2.A3" table:number-columns-spanned="0" office:value-type="string">
            <text:p text:style-name="P19">
              <text:span text:style-name="T24">0.271</text:span>
            </text:p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6">General well-being</text:span>
            </text:p>
          </table:table-cell>
          <table:table-cell table:style-name="Table2.A3" office:value-type="string">
            <text:p text:style-name="P8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office:value-type="string">
            <text:p text:style-name="P14"/>
          </table:table-cell>
          <table:table-cell table:style-name="Table2.A3" table:number-columns-spanned="0" office:value-type="string">
            <text:p text:style-name="P14"/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4">configural invariance</text:span>
            </text:p>
          </table:table-cell>
          <table:table-cell table:style-name="Table2.A3" office:value-type="string">
            <text:p text:style-name="P19">
              <text:span text:style-name="T24">95.7</text:span>
            </text:p>
          </table:table-cell>
          <table:table-cell table:style-name="Table2.A3" office:value-type="string">
            <text:p text:style-name="P19">
              <text:span text:style-name="T24">72</text:span>
            </text:p>
          </table:table-cell>
          <table:table-cell table:style-name="Table2.A3" office:value-type="string">
            <text:p text:style-name="P19">
              <text:span text:style-name="T24">.032</text:span>
            </text:p>
          </table:table-cell>
          <table:table-cell table:style-name="Table2.A3" office:value-type="string">
            <text:p text:style-name="P19">
              <text:span text:style-name="T24">.077</text:span>
            </text:p>
          </table:table-cell>
          <table:table-cell table:style-name="Table2.A3" office:value-type="string">
            <text:p text:style-name="P19">
              <text:span text:style-name="T24">.932</text:span>
            </text:p>
          </table:table-cell>
          <table:table-cell table:style-name="Table2.A3" office:value-type="string">
            <text:p text:style-name="P19">
              <text:span text:style-name="T24">1.417</text:span>
            </text:p>
          </table:table-cell>
          <table:table-cell table:style-name="Table2.A3" office:value-type="string">
            <text:p text:style-name="P19">
              <text:span text:style-name="T24">-</text:span>
            </text:p>
          </table:table-cell>
          <table:table-cell table:style-name="Table2.A3" office:value-type="string">
            <text:p text:style-name="P19">
              <text:span text:style-name="T24">-</text:span>
            </text:p>
          </table:table-cell>
          <table:table-cell table:style-name="Table2.A3" table:number-columns-spanned="0" office:value-type="string">
            <text:p text:style-name="P19">
              <text:span text:style-name="T24">-</text:span>
            </text:p>
          </table:table-cell>
        </table:table-row>
        <table:table-row table:style-name="Table2.1">
          <table:table-cell table:style-name="Table2.A3" office:value-type="string">
            <text:p text:style-name="Standard">
              <text:span text:style-name="T24">metric invariance</text:span>
            </text:p>
          </table:table-cell>
          <table:table-cell table:style-name="Table2.A3" office:value-type="string">
            <text:p text:style-name="P19">
              <text:span text:style-name="T24">105.6</text:span>
            </text:p>
          </table:table-cell>
          <table:table-cell table:style-name="Table2.A3" office:value-type="string">
            <text:p text:style-name="P19">
              <text:span text:style-name="T24">80</text:span>
            </text:p>
          </table:table-cell>
          <table:table-cell table:style-name="Table2.A3" office:value-type="string">
            <text:p text:style-name="P19">
              <text:span text:style-name="T24">.029</text:span>
            </text:p>
          </table:table-cell>
          <table:table-cell table:style-name="Table2.A3" office:value-type="string">
            <text:p text:style-name="P19">
              <text:span text:style-name="T24">.076</text:span>
            </text:p>
          </table:table-cell>
          <table:table-cell table:style-name="Table2.A3" office:value-type="string">
            <text:p text:style-name="P19">
              <text:span text:style-name="T24">.926</text:span>
            </text:p>
          </table:table-cell>
          <table:table-cell table:style-name="Table2.A3" office:value-type="string">
            <text:p text:style-name="P19">
              <text:span text:style-name="T24">1.395</text:span>
            </text:p>
          </table:table-cell>
          <table:table-cell table:style-name="Table2.A3" office:value-type="string">
            <text:p text:style-name="P19">
              <text:span text:style-name="T24">98.2</text:span>
            </text:p>
          </table:table-cell>
          <table:table-cell table:style-name="Table2.A3" office:value-type="string">
            <text:p text:style-name="P19">
              <text:span text:style-name="T24">8</text:span>
            </text:p>
          </table:table-cell>
          <table:table-cell table:style-name="Table2.A3" table:number-columns-spanned="0" office:value-type="string">
            <text:p text:style-name="P19">
              <text:span text:style-name="T24">0.278</text:span>
            </text:p>
          </table:table-cell>
        </table:table-row>
        <table:table-row table:style-name="Table2.1">
          <table:table-cell table:style-name="Table2.A2" office:value-type="string">
            <text:p text:style-name="Standard">
              <text:span text:style-name="T24">scalar invariance</text:span>
            </text:p>
          </table:table-cell>
          <table:table-cell table:style-name="Table2.A2" office:value-type="string">
            <text:p text:style-name="P19">
              <text:span text:style-name="T24">122.4</text:span>
            </text:p>
          </table:table-cell>
          <table:table-cell table:style-name="Table2.A2" office:value-type="string">
            <text:p text:style-name="P19">
              <text:span text:style-name="T24">88</text:span>
            </text:p>
          </table:table-cell>
          <table:table-cell table:style-name="Table2.A2" office:value-type="string">
            <text:p text:style-name="P19">
              <text:span text:style-name="T24">.009</text:span>
            </text:p>
          </table:table-cell>
          <table:table-cell table:style-name="Table2.A2" office:value-type="string">
            <text:p text:style-name="P19">
              <text:span text:style-name="T24">.084</text:span>
            </text:p>
          </table:table-cell>
          <table:table-cell table:style-name="Table2.A2" office:value-type="string">
            <text:p text:style-name="P19">
              <text:span text:style-name="T24">.901</text:span>
            </text:p>
          </table:table-cell>
          <table:table-cell table:style-name="Table2.A2" office:value-type="string">
            <text:p text:style-name="P19">
              <text:span text:style-name="T24">1.380</text:span>
            </text:p>
          </table:table-cell>
          <table:table-cell table:style-name="Table2.A2" office:value-type="string">
            <text:p text:style-name="P19">
              <text:span text:style-name="T24">168.8</text:span>
            </text:p>
          </table:table-cell>
          <table:table-cell table:style-name="Table2.A2" office:value-type="string">
            <text:p text:style-name="P19">
              <text:span text:style-name="T24">8</text:span>
            </text:p>
          </table:table-cell>
          <table:table-cell table:style-name="Table2.A2" table:number-columns-spanned="0" office:value-type="string">
            <text:p text:style-name="P19">
              <text:span text:style-name="T24">0.031</text:span>
            </text:p>
          </table:table-cell>
        </table:table-row>
      </table:table>
      <text:p text:style-name="Standard"/>
      <text:p text:style-name="P27">
        <text:span text:style-name="T6">Table</text:span>
        <text:span text:style-name="T4"> A3</text:span>
        <text:span text:style-name="T6">. Baseline differences between work hours group in mean values and percentages of all dependent and independent variables (wave 1, N=54)</text:span>
      </text:p>
      <table:table table:name="Table3" table:style-name="Table3">
        <table:table-column table:style-name="Table3.A"/>
        <table:table-column table:style-name="Table3.B"/>
        <table:table-column table:style-name="Table3.C" table:number-columns-repeated="2"/>
        <table:table-column table:style-name="Table3.E"/>
        <table:table-row table:style-name="Table3.1">
          <table:table-cell table:style-name="Table3.A1" office:value-type="string">
            <text:p text:style-name="P15"/>
          </table:table-cell>
          <table:table-cell table:style-name="Table3.B1" office:value-type="string">
            <text:p text:style-name="P23">
              <text:span text:style-name="T29">36-hours</text:span>
            </text:p>
          </table:table-cell>
          <table:table-cell table:style-name="Table3.C1" table:number-columns-spanned="2" office:value-type="string">
            <text:p text:style-name="P23">
              <text:span text:style-name="T29">28-34 hours</text:span>
            </text:p>
          </table:table-cell>
          <table:covered-table-cell/>
          <table:table-cell table:style-name="Table3.E1" office:value-type="string">
            <text:p text:style-name="P23">
              <text:span text:style-name="T29">26 or less hours</text:span>
            </text:p>
          </table:table-cell>
        </table:table-row>
        <table:table-row table:style-name="Table3.1">
          <table:table-cell table:style-name="Table3.A2" office:value-type="string">
            <text:p text:style-name="P15"/>
          </table:table-cell>
          <table:table-cell table:style-name="Table3.B2" office:value-type="string">
            <text:p text:style-name="P23">
              <text:span text:style-name="T30">N=23</text:span>
            </text:p>
          </table:table-cell>
          <table:table-cell table:style-name="Table3.C2" table:number-columns-spanned="2" office:value-type="string">
            <text:p text:style-name="P23">
              <text:span text:style-name="T30">N=15</text:span>
            </text:p>
          </table:table-cell>
          <table:covered-table-cell/>
          <table:table-cell table:style-name="Table3.E2" office:value-type="string">
            <text:p text:style-name="P23">
              <text:span text:style-name="T30">N=16</text:span>
            </text:p>
          </table:table-cell>
        </table:table-row>
        <table:table-row table:style-name="Table3.1">
          <table:table-cell table:style-name="Table3.A1" office:value-type="string">
            <text:p text:style-name="P21">
              <text:span text:style-name="T30">Dependent variables</text:span>
              <text:span text:style-name="T29"> </text:span>
            </text:p>
          </table:table-cell>
          <table:table-cell table:style-name="Table3.B1" office:value-type="string">
            <text:p text:style-name="P23">
              <text:span text:style-name="T31">Mean (=ref.)</text:span>
            </text:p>
          </table:table-cell>
          <table:table-cell table:style-name="Table3.C1" office:value-type="string">
            <text:p text:style-name="P23">
              <text:span text:style-name="T31">B</text:span>
            </text:p>
          </table:table-cell>
          <table:table-cell table:style-name="Table3.C1" office:value-type="string">
            <text:p text:style-name="P23">
              <text:span text:style-name="T31">p</text:span>
            </text:p>
          </table:table-cell>
          <table:table-cell table:style-name="Table3.C1" office:value-type="string">
            <text:p text:style-name="P23">
              <text:span text:style-name="T31">B</text:span>
            </text:p>
          </table:table-cell>
          <table:table-cell table:style-name="Table3.E1" table:number-columns-spanned="0" office:value-type="string">
            <text:p text:style-name="P23">
              <text:span text:style-name="T31">p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Work-family conflict (-) </text:span>
            </text:p>
          </table:table-cell>
          <table:table-cell table:style-name="Table3.B4" office:value-type="string">
            <text:p text:style-name="P23">
              <text:span text:style-name="T29">4.7</text:span>
            </text:p>
          </table:table-cell>
          <table:table-cell table:style-name="Table3.C4" office:value-type="string">
            <text:p text:style-name="P23">
              <text:span text:style-name="T29">-2.4</text:span>
            </text:p>
          </table:table-cell>
          <table:table-cell table:style-name="Table3.C4" office:value-type="string">
            <text:p text:style-name="P23">
              <text:span text:style-name="T29">0.003</text:span>
            </text:p>
          </table:table-cell>
          <table:table-cell table:style-name="Table3.C4" office:value-type="string">
            <text:p text:style-name="P23">
              <text:span text:style-name="T29">-1.5</text:span>
            </text:p>
          </table:table-cell>
          <table:table-cell table:style-name="Table3.F4" table:number-columns-spanned="0" office:value-type="string">
            <text:p text:style-name="P23">
              <text:span text:style-name="T29">0.060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Positive work experience (+) </text:span>
            </text:p>
          </table:table-cell>
          <table:table-cell table:style-name="Table3.B4" office:value-type="string">
            <text:p text:style-name="P23">
              <text:span text:style-name="T29">7.7</text:span>
            </text:p>
          </table:table-cell>
          <table:table-cell table:style-name="Table3.C4" office:value-type="string">
            <text:p text:style-name="P23">
              <text:span text:style-name="T29">-0.2</text:span>
            </text:p>
          </table:table-cell>
          <table:table-cell table:style-name="Table3.C4" office:value-type="string">
            <text:p text:style-name="P23">
              <text:span text:style-name="T29">0.704</text:span>
            </text:p>
          </table:table-cell>
          <table:table-cell table:style-name="Table3.C4" office:value-type="string">
            <text:p text:style-name="P23">
              <text:span text:style-name="T29">0.4</text:span>
            </text:p>
          </table:table-cell>
          <table:table-cell table:style-name="Table3.F4" table:number-columns-spanned="0" office:value-type="string">
            <text:p text:style-name="P23">
              <text:span text:style-name="T29">0.460</text:span>
            </text:p>
          </table:table-cell>
        </table:table-row>
        <table:table-row table:style-name="Table3.1">
          <table:table-cell table:style-name="Table3.A6" office:value-type="string">
            <text:p text:style-name="P21">
              <text:span text:style-name="T29">General well-being (+) (*)</text:span>
            </text:p>
          </table:table-cell>
          <table:table-cell table:style-name="Table3.B6" office:value-type="string">
            <text:p text:style-name="P23">
              <text:span text:style-name="T29">6.2</text:span>
            </text:p>
          </table:table-cell>
          <table:table-cell table:style-name="Table3.C6" office:value-type="string">
            <text:p text:style-name="P23">
              <text:span text:style-name="T29">0.0</text:span>
            </text:p>
          </table:table-cell>
          <table:table-cell table:style-name="Table3.C6" office:value-type="string">
            <text:p text:style-name="P23">
              <text:span text:style-name="T29">0.928</text:span>
            </text:p>
          </table:table-cell>
          <table:table-cell table:style-name="Table3.C6" office:value-type="string">
            <text:p text:style-name="P23">
              <text:span text:style-name="T29">-0.3</text:span>
            </text:p>
          </table:table-cell>
          <table:table-cell table:style-name="Table3.F6" table:number-columns-spanned="0" office:value-type="string">
            <text:p text:style-name="P23">
              <text:span text:style-name="T29">0.577</text:span>
            </text:p>
          </table:table-cell>
        </table:table-row>
        <table:table-row table:style-name="Table3.1">
          <table:table-cell table:style-name="Table3.A7" office:value-type="string">
            <text:p text:style-name="P21">
              <text:span text:style-name="T30">Explanatory variables</text:span>
              <text:span text:style-name="T29"> </text:span>
            </text:p>
          </table:table-cell>
          <table:table-cell table:style-name="Table3.B7" office:value-type="string">
            <text:p text:style-name="P17"/>
          </table:table-cell>
          <table:table-cell table:style-name="Table3.C7" office:value-type="string">
            <text:p text:style-name="P17"/>
          </table:table-cell>
          <table:table-cell table:style-name="Table3.C7" office:value-type="string">
            <text:p text:style-name="P17"/>
          </table:table-cell>
          <table:table-cell table:style-name="Table3.C7" office:value-type="string">
            <text:p text:style-name="P17"/>
          </table:table-cell>
          <table:table-cell table:style-name="Table3.F7" table:number-columns-spanned="0" office:value-type="string">
            <text:p text:style-name="P17"/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Sufficient free time (+) </text:span>
            </text:p>
          </table:table-cell>
          <table:table-cell table:style-name="Table3.B4" office:value-type="string">
            <text:p text:style-name="P23">
              <text:span text:style-name="T29">3.5</text:span>
            </text:p>
          </table:table-cell>
          <table:table-cell table:style-name="Table3.C4" office:value-type="string">
            <text:p text:style-name="P23">
              <text:span text:style-name="T29">1.5</text:span>
            </text:p>
          </table:table-cell>
          <table:table-cell table:style-name="Table3.C4" office:value-type="string">
            <text:p text:style-name="P23">
              <text:span text:style-name="T29">0.002</text:span>
            </text:p>
          </table:table-cell>
          <table:table-cell table:style-name="Table3.C4" office:value-type="string">
            <text:p text:style-name="P23">
              <text:span text:style-name="T29">0.7</text:span>
            </text:p>
          </table:table-cell>
          <table:table-cell table:style-name="Table3.F4" table:number-columns-spanned="0" office:value-type="string">
            <text:p text:style-name="P23">
              <text:span text:style-name="T29">0.184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Duration leisure time </text:span>
            </text:p>
          </table:table-cell>
          <table:table-cell table:style-name="Table3.B4" office:value-type="string">
            <text:p text:style-name="P23">
              <text:span text:style-name="T29">2.6</text:span>
            </text:p>
          </table:table-cell>
          <table:table-cell table:style-name="Table3.C4" office:value-type="string">
            <text:p text:style-name="P23">
              <text:span text:style-name="T29">0.1</text:span>
            </text:p>
          </table:table-cell>
          <table:table-cell table:style-name="Table3.C4" office:value-type="string">
            <text:p text:style-name="P23">
              <text:span text:style-name="T29">0.770</text:span>
            </text:p>
          </table:table-cell>
          <table:table-cell table:style-name="Table3.C4" office:value-type="string">
            <text:p text:style-name="P23">
              <text:span text:style-name="T29">0.3</text:span>
            </text:p>
          </table:table-cell>
          <table:table-cell table:style-name="Table3.F4" table:number-columns-spanned="0" office:value-type="string">
            <text:p text:style-name="P23">
              <text:span text:style-name="T29">0.423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Duration social participation </text:span>
            </text:p>
          </table:table-cell>
          <table:table-cell table:style-name="Table3.B4" office:value-type="string">
            <text:p text:style-name="P23">
              <text:span text:style-name="T29">1.1</text:span>
            </text:p>
          </table:table-cell>
          <table:table-cell table:style-name="Table3.C4" office:value-type="string">
            <text:p text:style-name="P23">
              <text:span text:style-name="T29">0.6</text:span>
            </text:p>
          </table:table-cell>
          <table:table-cell table:style-name="Table3.C4" office:value-type="string">
            <text:p text:style-name="P23">
              <text:span text:style-name="T29">0.068</text:span>
            </text:p>
          </table:table-cell>
          <table:table-cell table:style-name="Table3.C4" office:value-type="string">
            <text:p text:style-name="P23">
              <text:span text:style-name="T29">0.2</text:span>
            </text:p>
          </table:table-cell>
          <table:table-cell table:style-name="Table3.F4" table:number-columns-spanned="0" office:value-type="string">
            <text:p text:style-name="P23">
              <text:span text:style-name="T29">0.545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Duration housework </text:span>
            </text:p>
          </table:table-cell>
          <table:table-cell table:style-name="Table3.B4" office:value-type="string">
            <text:p text:style-name="P23">
              <text:span text:style-name="T29">1.5</text:span>
            </text:p>
          </table:table-cell>
          <table:table-cell table:style-name="Table3.C4" office:value-type="string">
            <text:p text:style-name="P23">
              <text:span text:style-name="T29">1.0</text:span>
            </text:p>
          </table:table-cell>
          <table:table-cell table:style-name="Table3.C4" office:value-type="string">
            <text:p text:style-name="P23">
              <text:span text:style-name="T29">0.001</text:span>
            </text:p>
          </table:table-cell>
          <table:table-cell table:style-name="Table3.C4" office:value-type="string">
            <text:p text:style-name="P23">
              <text:span text:style-name="T29">0.6</text:span>
            </text:p>
          </table:table-cell>
          <table:table-cell table:style-name="Table3.F4" table:number-columns-spanned="0" office:value-type="string">
            <text:p text:style-name="P23">
              <text:span text:style-name="T29">0.048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Household stress (-) </text:span>
            </text:p>
          </table:table-cell>
          <table:table-cell table:style-name="Table3.B4" office:value-type="string">
            <text:p text:style-name="P23">
              <text:span text:style-name="T29">3.9</text:span>
            </text:p>
          </table:table-cell>
          <table:table-cell table:style-name="Table3.C4" office:value-type="string">
            <text:p text:style-name="P23">
              <text:span text:style-name="T29">-0.9</text:span>
            </text:p>
          </table:table-cell>
          <table:table-cell table:style-name="Table3.C4" office:value-type="string">
            <text:p text:style-name="P23">
              <text:span text:style-name="T29">0.001</text:span>
            </text:p>
          </table:table-cell>
          <table:table-cell table:style-name="Table3.C4" office:value-type="string">
            <text:p text:style-name="P23">
              <text:span text:style-name="T29">-0.7</text:span>
            </text:p>
          </table:table-cell>
          <table:table-cell table:style-name="Table3.F4" table:number-columns-spanned="0" office:value-type="string">
            <text:p text:style-name="P23">
              <text:span text:style-name="T29">0.006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Satisfaction division housework (+) </text:span>
            </text:p>
          </table:table-cell>
          <table:table-cell table:style-name="Table3.B4" office:value-type="string">
            <text:p text:style-name="P23">
              <text:span text:style-name="T29">3.7</text:span>
            </text:p>
          </table:table-cell>
          <table:table-cell table:style-name="Table3.C4" office:value-type="string">
            <text:p text:style-name="P23">
              <text:span text:style-name="T29">-0.2</text:span>
            </text:p>
          </table:table-cell>
          <table:table-cell table:style-name="Table3.C4" office:value-type="string">
            <text:p text:style-name="P23">
              <text:span text:style-name="T29">0.653</text:span>
            </text:p>
          </table:table-cell>
          <table:table-cell table:style-name="Table3.C4" office:value-type="string">
            <text:p text:style-name="P23">
              <text:span text:style-name="T29">0.2</text:span>
            </text:p>
          </table:table-cell>
          <table:table-cell table:style-name="Table3.F4" table:number-columns-spanned="0" office:value-type="string">
            <text:p text:style-name="P23">
              <text:span text:style-name="T29">0.664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Schedule control (+) </text:span>
            </text:p>
          </table:table-cell>
          <table:table-cell table:style-name="Table3.B4" office:value-type="string">
            <text:p text:style-name="P23">
              <text:span text:style-name="T29">4.1</text:span>
            </text:p>
          </table:table-cell>
          <table:table-cell table:style-name="Table3.C4" office:value-type="string">
            <text:p text:style-name="P23">
              <text:span text:style-name="T29">-0.2</text:span>
            </text:p>
          </table:table-cell>
          <table:table-cell table:style-name="Table3.C4" office:value-type="string">
            <text:p text:style-name="P23">
              <text:span text:style-name="T29">0.101</text:span>
            </text:p>
          </table:table-cell>
          <table:table-cell table:style-name="Table3.C4" office:value-type="string">
            <text:p text:style-name="P23">
              <text:span text:style-name="T29">-0.2</text:span>
            </text:p>
          </table:table-cell>
          <table:table-cell table:style-name="Table3.F4" table:number-columns-spanned="0" office:value-type="string">
            <text:p text:style-name="P23">
              <text:span text:style-name="T29">0.175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Satisfaction work pressure (+) </text:span>
            </text:p>
          </table:table-cell>
          <table:table-cell table:style-name="Table3.B4" office:value-type="string">
            <text:p text:style-name="P23">
              <text:span text:style-name="T29">3.2</text:span>
            </text:p>
          </table:table-cell>
          <table:table-cell table:style-name="Table3.C4" office:value-type="string">
            <text:p text:style-name="P23">
              <text:span text:style-name="T29">0.6</text:span>
            </text:p>
          </table:table-cell>
          <table:table-cell table:style-name="Table3.C4" office:value-type="string">
            <text:p text:style-name="P23">
              <text:span text:style-name="T29">0.052</text:span>
            </text:p>
          </table:table-cell>
          <table:table-cell table:style-name="Table3.C4" office:value-type="string">
            <text:p text:style-name="P23">
              <text:span text:style-name="T29">-0.1</text:span>
            </text:p>
          </table:table-cell>
          <table:table-cell table:style-name="Table3.F4" table:number-columns-spanned="0" office:value-type="string">
            <text:p text:style-name="P23">
              <text:span text:style-name="T29">0.694</text:span>
            </text:p>
          </table:table-cell>
        </table:table-row>
        <table:table-row table:style-name="Table3.1">
          <table:table-cell table:style-name="Table3.A1" office:value-type="string">
            <text:p text:style-name="P21">
              <text:span text:style-name="T30">Control variables</text:span>
              <text:span text:style-name="T29"> </text:span>
            </text:p>
          </table:table-cell>
          <table:table-cell table:style-name="Table3.B1" office:value-type="string">
            <text:p text:style-name="P16"/>
          </table:table-cell>
          <table:table-cell table:style-name="Table3.C1" office:value-type="string">
            <text:p text:style-name="P16"/>
          </table:table-cell>
          <table:table-cell table:style-name="Table3.C1" office:value-type="string">
            <text:p text:style-name="P16"/>
          </table:table-cell>
          <table:table-cell table:style-name="Table3.C1" office:value-type="string">
            <text:p text:style-name="P16"/>
          </table:table-cell>
          <table:table-cell table:style-name="Table3.E1" table:number-columns-spanned="0" office:value-type="string">
            <text:p text:style-name="P18"/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Age</text:span>
            </text:p>
          </table:table-cell>
          <table:table-cell table:style-name="Table3.B4" office:value-type="string">
            <text:p text:style-name="P23">
              <text:span text:style-name="T29">37.9</text:span>
            </text:p>
          </table:table-cell>
          <table:table-cell table:style-name="Table3.C4" office:value-type="string">
            <text:p text:style-name="P23">
              <text:span text:style-name="T29">21.0</text:span>
            </text:p>
          </table:table-cell>
          <table:table-cell table:style-name="Table3.C4" office:value-type="string">
            <text:p text:style-name="P23">
              <text:span text:style-name="T29">0.000</text:span>
            </text:p>
          </table:table-cell>
          <table:table-cell table:style-name="Table3.C4" office:value-type="string">
            <text:p text:style-name="P23">
              <text:span text:style-name="T29">16.8</text:span>
            </text:p>
          </table:table-cell>
          <table:table-cell table:style-name="Table3.F4" table:number-columns-spanned="0" office:value-type="string">
            <text:p text:style-name="P23">
              <text:span text:style-name="T29">0.000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Living with a child (proportion)</text:span>
            </text:p>
          </table:table-cell>
          <table:table-cell table:style-name="Table3.B4" office:value-type="string">
            <text:p text:style-name="P23">
              <text:span text:style-name="T29">0.70</text:span>
            </text:p>
          </table:table-cell>
          <table:table-cell table:style-name="Table3.C4" office:value-type="string">
            <text:p text:style-name="P23">
              <text:span text:style-name="T29">-0.57</text:span>
            </text:p>
          </table:table-cell>
          <table:table-cell table:style-name="Table3.C4" office:value-type="string">
            <text:p text:style-name="P23">
              <text:span text:style-name="T29">0.000</text:span>
            </text:p>
          </table:table-cell>
          <table:table-cell table:style-name="Table3.C4" office:value-type="string">
            <text:p text:style-name="P23">
              <text:span text:style-name="T29">-0.70</text:span>
            </text:p>
          </table:table-cell>
          <table:table-cell table:style-name="Table3.F4" table:number-columns-spanned="0" office:value-type="string">
            <text:p text:style-name="P23">
              <text:span text:style-name="T29">0.000</text:span>
            </text:p>
          </table:table-cell>
        </table:table-row>
        <table:table-row table:style-name="Table3.1">
          <table:table-cell table:style-name="Table3.A4" office:value-type="string">
            <text:p text:style-name="P21">
              <text:span text:style-name="T29">Living with a partner (proportion)</text:span>
            </text:p>
          </table:table-cell>
          <table:table-cell table:style-name="Table3.B4" office:value-type="string">
            <text:p text:style-name="P23">
              <text:span text:style-name="T29">0.78</text:span>
            </text:p>
          </table:table-cell>
          <table:table-cell table:style-name="Table3.C4" office:value-type="string">
            <text:p text:style-name="P23">
              <text:span text:style-name="T29">0.22</text:span>
            </text:p>
          </table:table-cell>
          <table:table-cell table:style-name="Table3.C4" office:value-type="string">
            <text:p text:style-name="P23">
              <text:span text:style-name="T29">0.083</text:span>
            </text:p>
          </table:table-cell>
          <table:table-cell table:style-name="Table3.C4" office:value-type="string">
            <text:p text:style-name="P23">
              <text:span text:style-name="T29">-0.12</text:span>
            </text:p>
          </table:table-cell>
          <table:table-cell table:style-name="Table3.F4" table:number-columns-spanned="0" office:value-type="string">
            <text:p text:style-name="P23">
              <text:span text:style-name="T29">0.359</text:span>
            </text:p>
          </table:table-cell>
        </table:table-row>
        <table:table-row table:style-name="Table3.1">
          <table:table-cell table:style-name="Table3.A2" office:value-type="string">
            <text:p text:style-name="P21">
              <text:span text:style-name="T29">Transitioning teams (proportion)</text:span>
            </text:p>
          </table:table-cell>
          <table:table-cell table:style-name="Table3.B2" office:value-type="string">
            <text:p text:style-name="P23">
              <text:span text:style-name="T29">0.35</text:span>
            </text:p>
          </table:table-cell>
          <table:table-cell table:style-name="Table3.C2" office:value-type="string">
            <text:p text:style-name="P23">
              <text:span text:style-name="T29">-0.16</text:span>
            </text:p>
          </table:table-cell>
          <table:table-cell table:style-name="Table3.C2" office:value-type="string">
            <text:p text:style-name="P23">
              <text:span text:style-name="T29">0.285</text:span>
            </text:p>
          </table:table-cell>
          <table:table-cell table:style-name="Table3.C2" office:value-type="string">
            <text:p text:style-name="P23">
              <text:span text:style-name="T29">-0.08</text:span>
            </text:p>
          </table:table-cell>
          <table:table-cell table:style-name="Table3.E2" table:number-columns-spanned="0" office:value-type="string">
            <text:p text:style-name="P23">
              <text:span text:style-name="T29">0.594</text:span>
            </text:p>
          </table:table-cell>
        </table:table-row>
      </table:table>
      <text:p text:style-name="P25">
        <text:span text:style-name="T8">Note: (+) positively formulated (-) negatively formulated: (*) reported for wave 2 as this measure is not available for wave 1 (N=50).</text:span>
      </text:p>
      <text:p text:style-name="P9">
        <text:span text:style-name="T8">Coefficient estimates (B) and p-values from t-tests of the coefficients estimates (p), pooled from linear regression models applied to 10 imputed samples.</text:span>
      </text:p>
      <text:p text:style-name="P1"/>
      <text:p text:style-name="P22">
        <text:span text:style-name="T9">Table A.4. Change between waves in time-changing variables</text:span>
      </text:p>
      <table:table table:name="Table4" table:style-name="Table4">
        <table:table-column table:style-name="Table4.A"/>
        <table:table-column table:style-name="Table4.B"/>
        <table:table-column table:style-name="Table4.C"/>
        <table:table-column table:style-name="Table4.D"/>
        <table:table-column table:style-name="Table4.C"/>
        <table:table-column table:style-name="Table4.F"/>
        <table:table-row table:style-name="Table4.1">
          <table:table-cell table:style-name="Table4.A1" office:value-type="string">
            <text:p text:style-name="P22">
              <text:span text:style-name="T10"> </text:span>
            </text:p>
          </table:table-cell>
          <table:table-cell table:style-name="Table4.A1" table:number-columns-spanned="2" office:value-type="string">
            <text:p text:style-name="P23">
              <text:span text:style-name="T12">
                From wave 1 
                <text:line-break/>
                to wave 2
              </text:span>
            </text:p>
          </table:table-cell>
          <table:covered-table-cell/>
          <table:table-cell table:style-name="Table4.A1" table:number-columns-spanned="2" office:value-type="string">
            <text:p text:style-name="P23">
              <text:span text:style-name="T12">
                From wave 2 
                <text:line-break/>
                to wave 3
              </text:span>
            </text:p>
          </table:table-cell>
          <table:covered-table-cell/>
          <table:table-cell table:style-name="Table4.A1" office:value-type="string">
            <text:p text:style-name="P23">
              <text:span text:style-name="T12">
                From wave 3 
                <text:line-break/>
                to wave 4
              </text:span>
            </text:p>
          </table:table-cell>
        </table:table-row>
        <table:table-row table:style-name="Table4.1">
          <table:table-cell table:style-name="Table4.A2" office:value-type="string">
            <text:p text:style-name="P20"/>
          </table:table-cell>
          <table:table-cell table:style-name="Table4.B2" table:number-columns-spanned="2" office:value-type="string">
            <text:p text:style-name="P23">
              <text:span text:style-name="T12">N=48</text:span>
            </text:p>
          </table:table-cell>
          <table:covered-table-cell/>
          <table:table-cell table:style-name="Table4.B2" table:number-columns-spanned="2" office:value-type="string">
            <text:p text:style-name="P23">
              <text:span text:style-name="T12">N=43</text:span>
            </text:p>
          </table:table-cell>
          <table:covered-table-cell/>
          <table:table-cell table:style-name="Table4.B2" office:value-type="string">
            <text:p text:style-name="P23">
              <text:span text:style-name="T12">N=42</text:span>
            </text:p>
          </table:table-cell>
        </table:table-row>
        <table:table-row table:style-name="Table4.1">
          <table:table-cell table:style-name="Table4.B2" office:value-type="string">
            <text:p text:style-name="P22">
              <text:span text:style-name="T7"> </text:span>
            </text:p>
          </table:table-cell>
          <table:table-cell table:style-name="Table4.B2" office:value-type="string">
            <text:p text:style-name="P23">
              <text:span text:style-name="T7">difference</text:span>
            </text:p>
          </table:table-cell>
          <table:table-cell table:style-name="Table4.B2" office:value-type="string">
            <text:p text:style-name="P23">
              <text:span text:style-name="T7">p value</text:span>
            </text:p>
          </table:table-cell>
          <table:table-cell table:style-name="Table4.B2" office:value-type="string">
            <text:p text:style-name="P23">
              <text:span text:style-name="T7">difference</text:span>
            </text:p>
          </table:table-cell>
          <table:table-cell table:style-name="Table4.B2" office:value-type="string">
            <text:p text:style-name="P23">
              <text:span text:style-name="T7">p value</text:span>
            </text:p>
          </table:table-cell>
          <table:table-cell table:style-name="Table4.B2" office:value-type="string">
            <text:p text:style-name="P23">
              <text:span text:style-name="T7">difference</text:span>
            </text:p>
          </table:table-cell>
          <table:table-cell table:style-name="Table4.B2" table:number-columns-spanned="0" office:value-type="string">
            <text:p text:style-name="P23">
              <text:span text:style-name="T7">p value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Work-family conflict (-) </text:span>
            </text:p>
          </table:table-cell>
          <table:table-cell table:style-name="Table4.A2" office:value-type="string">
            <text:p text:style-name="P24">
              <text:span text:style-name="T5">-0.69</text:span>
            </text:p>
          </table:table-cell>
          <table:table-cell table:style-name="Table4.A2" office:value-type="string">
            <text:p text:style-name="P24">
              <text:span text:style-name="T5">0.011</text:span>
            </text:p>
          </table:table-cell>
          <table:table-cell table:style-name="Table4.A2" office:value-type="string">
            <text:p text:style-name="P24">
              <text:span text:style-name="T5">-0.71</text:span>
            </text:p>
          </table:table-cell>
          <table:table-cell table:style-name="Table4.A2" office:value-type="string">
            <text:p text:style-name="P24">
              <text:span text:style-name="T5">0.011</text:span>
            </text:p>
          </table:table-cell>
          <table:table-cell table:style-name="Table4.A2" office:value-type="string">
            <text:p text:style-name="P24">
              <text:span text:style-name="T5">0.30</text:span>
            </text:p>
          </table:table-cell>
          <table:table-cell table:style-name="Table4.A2" table:number-columns-spanned="0" office:value-type="string">
            <text:p text:style-name="P24">
              <text:span text:style-name="T5">0.363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Positive work experience (+) </text:span>
            </text:p>
          </table:table-cell>
          <table:table-cell table:style-name="Table4.A2" office:value-type="string">
            <text:p text:style-name="P24">
              <text:span text:style-name="T5">-0.11</text:span>
            </text:p>
          </table:table-cell>
          <table:table-cell table:style-name="Table4.A2" office:value-type="string">
            <text:p text:style-name="P24">
              <text:span text:style-name="T5">0.685</text:span>
            </text:p>
          </table:table-cell>
          <table:table-cell table:style-name="Table4.A2" office:value-type="string">
            <text:p text:style-name="P24">
              <text:span text:style-name="T5">-0.34</text:span>
            </text:p>
          </table:table-cell>
          <table:table-cell table:style-name="Table4.A2" office:value-type="string">
            <text:p text:style-name="P24">
              <text:span text:style-name="T5">0.141</text:span>
            </text:p>
          </table:table-cell>
          <table:table-cell table:style-name="Table4.A2" office:value-type="string">
            <text:p text:style-name="P24">
              <text:span text:style-name="T5">-0.94</text:span>
            </text:p>
          </table:table-cell>
          <table:table-cell table:style-name="Table4.A2" table:number-columns-spanned="0" office:value-type="string">
            <text:p text:style-name="P24">
              <text:span text:style-name="T5">0.007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General well-being (+) </text:span>
            </text:p>
          </table:table-cell>
          <table:table-cell table:style-name="Table4.A2" office:value-type="string">
            <text:p text:style-name="P24">
              <text:span text:style-name="T5">0.14</text:span>
            </text:p>
          </table:table-cell>
          <table:table-cell table:style-name="Table4.A2" office:value-type="string">
            <text:p text:style-name="P24">
              <text:span text:style-name="T5">0.516</text:span>
            </text:p>
          </table:table-cell>
          <table:table-cell table:style-name="Table4.A2" office:value-type="string">
            <text:p text:style-name="P24">
              <text:span text:style-name="T5">0.11</text:span>
            </text:p>
          </table:table-cell>
          <table:table-cell table:style-name="Table4.A2" office:value-type="string">
            <text:p text:style-name="P24">
              <text:span text:style-name="T5">0.565</text:span>
            </text:p>
          </table:table-cell>
          <table:table-cell table:style-name="Table4.A2" office:value-type="string">
            <text:p text:style-name="P24">
              <text:span text:style-name="T5">-0.36</text:span>
            </text:p>
          </table:table-cell>
          <table:table-cell table:style-name="Table4.A2" table:number-columns-spanned="0" office:value-type="string">
            <text:p text:style-name="P24">
              <text:span text:style-name="T5">0.143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Sufficient free time (+) </text:span>
            </text:p>
          </table:table-cell>
          <table:table-cell table:style-name="Table4.A2" office:value-type="string">
            <text:p text:style-name="P24">
              <text:span text:style-name="T5">0.02</text:span>
            </text:p>
          </table:table-cell>
          <table:table-cell table:style-name="Table4.A2" office:value-type="string">
            <text:p text:style-name="P24">
              <text:span text:style-name="T5">0.901</text:span>
            </text:p>
          </table:table-cell>
          <table:table-cell table:style-name="Table4.A2" office:value-type="string">
            <text:p text:style-name="P24">
              <text:span text:style-name="T5">0.71</text:span>
            </text:p>
          </table:table-cell>
          <table:table-cell table:style-name="Table4.A2" office:value-type="string">
            <text:p text:style-name="P24">
              <text:span text:style-name="T5">0.001</text:span>
            </text:p>
          </table:table-cell>
          <table:table-cell table:style-name="Table4.A2" office:value-type="string">
            <text:p text:style-name="P24">
              <text:span text:style-name="T5">-0.15</text:span>
            </text:p>
          </table:table-cell>
          <table:table-cell table:style-name="Table4.A2" table:number-columns-spanned="0" office:value-type="string">
            <text:p text:style-name="P24">
              <text:span text:style-name="T5">0.494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Duration leisure time </text:span>
            </text:p>
          </table:table-cell>
          <table:table-cell table:style-name="Table4.A2" office:value-type="string">
            <text:p text:style-name="P24">
              <text:span text:style-name="T5">0.05</text:span>
            </text:p>
          </table:table-cell>
          <table:table-cell table:style-name="Table4.A2" office:value-type="string">
            <text:p text:style-name="P24">
              <text:span text:style-name="T5">0.748</text:span>
            </text:p>
          </table:table-cell>
          <table:table-cell table:style-name="Table4.A2" office:value-type="string">
            <text:p text:style-name="P24">
              <text:span text:style-name="T5">0.14</text:span>
            </text:p>
          </table:table-cell>
          <table:table-cell table:style-name="Table4.A2" office:value-type="string">
            <text:p text:style-name="P24">
              <text:span text:style-name="T5">0.392</text:span>
            </text:p>
          </table:table-cell>
          <table:table-cell table:style-name="Table4.A2" office:value-type="string">
            <text:p text:style-name="P24">
              <text:span text:style-name="T5">0.11</text:span>
            </text:p>
          </table:table-cell>
          <table:table-cell table:style-name="Table4.A2" table:number-columns-spanned="0" office:value-type="string">
            <text:p text:style-name="P24">
              <text:span text:style-name="T5">0.580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Duration social participation </text:span>
            </text:p>
          </table:table-cell>
          <table:table-cell table:style-name="Table4.A2" office:value-type="string">
            <text:p text:style-name="P24">
              <text:span text:style-name="T5">0.20</text:span>
            </text:p>
          </table:table-cell>
          <table:table-cell table:style-name="Table4.A2" office:value-type="string">
            <text:p text:style-name="P24">
              <text:span text:style-name="T5">0.296</text:span>
            </text:p>
          </table:table-cell>
          <table:table-cell table:style-name="Table4.A2" office:value-type="string">
            <text:p text:style-name="P24">
              <text:span text:style-name="T5">0.15</text:span>
            </text:p>
          </table:table-cell>
          <table:table-cell table:style-name="Table4.A2" office:value-type="string">
            <text:p text:style-name="P24">
              <text:span text:style-name="T5">0.289</text:span>
            </text:p>
          </table:table-cell>
          <table:table-cell table:style-name="Table4.A2" office:value-type="string">
            <text:p text:style-name="P24">
              <text:span text:style-name="T5">-0.02</text:span>
            </text:p>
          </table:table-cell>
          <table:table-cell table:style-name="Table4.A2" table:number-columns-spanned="0" office:value-type="string">
            <text:p text:style-name="P24">
              <text:span text:style-name="T5">0.903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Duration housework </text:span>
            </text:p>
          </table:table-cell>
          <table:table-cell table:style-name="Table4.A2" office:value-type="string">
            <text:p text:style-name="P24">
              <text:span text:style-name="T5">0.12</text:span>
            </text:p>
          </table:table-cell>
          <table:table-cell table:style-name="Table4.A2" office:value-type="string">
            <text:p text:style-name="P24">
              <text:span text:style-name="T5">0.407</text:span>
            </text:p>
          </table:table-cell>
          <table:table-cell table:style-name="Table4.A2" office:value-type="string">
            <text:p text:style-name="P24">
              <text:span text:style-name="T5">0.30</text:span>
            </text:p>
          </table:table-cell>
          <table:table-cell table:style-name="Table4.A2" office:value-type="string">
            <text:p text:style-name="P24">
              <text:span text:style-name="T5">0.016</text:span>
            </text:p>
          </table:table-cell>
          <table:table-cell table:style-name="Table4.A2" office:value-type="string">
            <text:p text:style-name="P24">
              <text:span text:style-name="T5">-0.09</text:span>
            </text:p>
          </table:table-cell>
          <table:table-cell table:style-name="Table4.A2" table:number-columns-spanned="0" office:value-type="string">
            <text:p text:style-name="P24">
              <text:span text:style-name="T5">0.580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Household stress (-) </text:span>
            </text:p>
          </table:table-cell>
          <table:table-cell table:style-name="Table4.A2" office:value-type="string">
            <text:p text:style-name="P24">
              <text:span text:style-name="T5">-0.14</text:span>
            </text:p>
          </table:table-cell>
          <table:table-cell table:style-name="Table4.A2" office:value-type="string">
            <text:p text:style-name="P24">
              <text:span text:style-name="T5">0.071</text:span>
            </text:p>
          </table:table-cell>
          <table:table-cell table:style-name="Table4.A2" office:value-type="string">
            <text:p text:style-name="P24">
              <text:span text:style-name="T5">-0.15</text:span>
            </text:p>
          </table:table-cell>
          <table:table-cell table:style-name="Table4.A2" office:value-type="string">
            <text:p text:style-name="P24">
              <text:span text:style-name="T5">0.146</text:span>
            </text:p>
          </table:table-cell>
          <table:table-cell table:style-name="Table4.A2" office:value-type="string">
            <text:p text:style-name="P24">
              <text:span text:style-name="T5">0.04</text:span>
            </text:p>
          </table:table-cell>
          <table:table-cell table:style-name="Table4.A2" table:number-columns-spanned="0" office:value-type="string">
            <text:p text:style-name="P24">
              <text:span text:style-name="T5">0.647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Satisfaction division housework (+) </text:span>
            </text:p>
          </table:table-cell>
          <table:table-cell table:style-name="Table4.A2" office:value-type="string">
            <text:p text:style-name="P24">
              <text:span text:style-name="T5">0.10</text:span>
            </text:p>
          </table:table-cell>
          <table:table-cell table:style-name="Table4.A2" office:value-type="string">
            <text:p text:style-name="P24">
              <text:span text:style-name="T5">0.560</text:span>
            </text:p>
          </table:table-cell>
          <table:table-cell table:style-name="Table4.A2" office:value-type="string">
            <text:p text:style-name="P24">
              <text:span text:style-name="T5">0.01</text:span>
            </text:p>
          </table:table-cell>
          <table:table-cell table:style-name="Table4.A2" office:value-type="string">
            <text:p text:style-name="P24">
              <text:span text:style-name="T5">0.979</text:span>
            </text:p>
          </table:table-cell>
          <table:table-cell table:style-name="Table4.A2" office:value-type="string">
            <text:p text:style-name="P24">
              <text:span text:style-name="T5">-0.19</text:span>
            </text:p>
          </table:table-cell>
          <table:table-cell table:style-name="Table4.A2" table:number-columns-spanned="0" office:value-type="string">
            <text:p text:style-name="P24">
              <text:span text:style-name="T5">0.337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Schedule control (+) </text:span>
            </text:p>
          </table:table-cell>
          <table:table-cell table:style-name="Table4.A2" office:value-type="string">
            <text:p text:style-name="P24">
              <text:span text:style-name="T5">0.07</text:span>
            </text:p>
          </table:table-cell>
          <table:table-cell table:style-name="Table4.A2" office:value-type="string">
            <text:p text:style-name="P24">
              <text:span text:style-name="T5">0.328</text:span>
            </text:p>
          </table:table-cell>
          <table:table-cell table:style-name="Table4.A2" office:value-type="string">
            <text:p text:style-name="P24">
              <text:span text:style-name="T5">-0.06</text:span>
            </text:p>
          </table:table-cell>
          <table:table-cell table:style-name="Table4.A2" office:value-type="string">
            <text:p text:style-name="P24">
              <text:span text:style-name="T5">0.539</text:span>
            </text:p>
          </table:table-cell>
          <table:table-cell table:style-name="Table4.A2" office:value-type="string">
            <text:p text:style-name="P24">
              <text:span text:style-name="T5">-0.01</text:span>
            </text:p>
          </table:table-cell>
          <table:table-cell table:style-name="Table4.A2" table:number-columns-spanned="0" office:value-type="string">
            <text:p text:style-name="P24">
              <text:span text:style-name="T5">0.961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Satisfaction work pressure (+) </text:span>
            </text:p>
          </table:table-cell>
          <table:table-cell table:style-name="Table4.A2" office:value-type="string">
            <text:p text:style-name="P24">
              <text:span text:style-name="T5">0.09</text:span>
            </text:p>
          </table:table-cell>
          <table:table-cell table:style-name="Table4.A2" office:value-type="string">
            <text:p text:style-name="P24">
              <text:span text:style-name="T5">0.473</text:span>
            </text:p>
          </table:table-cell>
          <table:table-cell table:style-name="Table4.A2" office:value-type="string">
            <text:p text:style-name="P24">
              <text:span text:style-name="T5">0.24</text:span>
            </text:p>
          </table:table-cell>
          <table:table-cell table:style-name="Table4.A2" office:value-type="string">
            <text:p text:style-name="P24">
              <text:span text:style-name="T5">0.081</text:span>
            </text:p>
          </table:table-cell>
          <table:table-cell table:style-name="Table4.A2" office:value-type="string">
            <text:p text:style-name="P24">
              <text:span text:style-name="T5">0.00</text:span>
            </text:p>
          </table:table-cell>
          <table:table-cell table:style-name="Table4.A2" table:number-columns-spanned="0" office:value-type="string">
            <text:p text:style-name="P24">
              <text:span text:style-name="T5">1.000</text:span>
            </text:p>
          </table:table-cell>
        </table:table-row>
        <text:soft-page-break/>
        <table:table-row table:style-name="Table4.1">
          <table:table-cell table:style-name="Table4.A2" office:value-type="string">
            <text:p text:style-name="P22">
              <text:span text:style-name="T13">Living with a child </text:span>
            </text:p>
          </table:table-cell>
          <table:table-cell table:style-name="Table4.A2" office:value-type="string">
            <text:p text:style-name="P24">
              <text:span text:style-name="T5">0.00</text:span>
            </text:p>
          </table:table-cell>
          <table:table-cell table:style-name="Table4.A2" office:value-type="string">
            <text:p text:style-name="P24">
              <text:span text:style-name="T5">-</text:span>
            </text:p>
          </table:table-cell>
          <table:table-cell table:style-name="Table4.A2" office:value-type="string">
            <text:p text:style-name="P24">
              <text:span text:style-name="T5">0.00</text:span>
            </text:p>
          </table:table-cell>
          <table:table-cell table:style-name="Table4.A2" office:value-type="string">
            <text:p text:style-name="P24">
              <text:span text:style-name="T5">-</text:span>
            </text:p>
          </table:table-cell>
          <table:table-cell table:style-name="Table4.A2" office:value-type="string">
            <text:p text:style-name="P24">
              <text:span text:style-name="T5">0.00</text:span>
            </text:p>
          </table:table-cell>
          <table:table-cell table:style-name="Table4.A2" table:number-columns-spanned="0" office:value-type="string">
            <text:p text:style-name="P24">
              <text:span text:style-name="T5">-</text:span>
            </text:p>
          </table:table-cell>
        </table:table-row>
        <table:table-row table:style-name="Table4.1">
          <table:table-cell table:style-name="Table4.A2" office:value-type="string">
            <text:p text:style-name="P22">
              <text:span text:style-name="T13">Living with a partner </text:span>
            </text:p>
          </table:table-cell>
          <table:table-cell table:style-name="Table4.A2" office:value-type="string">
            <text:p text:style-name="P24">
              <text:span text:style-name="T5">-0.02</text:span>
            </text:p>
          </table:table-cell>
          <table:table-cell table:style-name="Table4.A2" office:value-type="string">
            <text:p text:style-name="P24">
              <text:span text:style-name="T5">0.323</text:span>
            </text:p>
          </table:table-cell>
          <table:table-cell table:style-name="Table4.A2" office:value-type="string">
            <text:p text:style-name="P24">
              <text:span text:style-name="T5">0.02</text:span>
            </text:p>
          </table:table-cell>
          <table:table-cell table:style-name="Table4.A2" office:value-type="string">
            <text:p text:style-name="P24">
              <text:span text:style-name="T5">0.323</text:span>
            </text:p>
          </table:table-cell>
          <table:table-cell table:style-name="Table4.A2" office:value-type="string">
            <text:p text:style-name="P24">
              <text:span text:style-name="T5">0.00</text:span>
            </text:p>
          </table:table-cell>
          <table:table-cell table:style-name="Table4.A2" table:number-columns-spanned="0" office:value-type="string">
            <text:p text:style-name="P24">
              <text:span text:style-name="T5">-</text:span>
            </text:p>
          </table:table-cell>
        </table:table-row>
        <table:table-row table:style-name="Table4.1">
          <table:table-cell table:style-name="Table4.B2" office:value-type="string">
            <text:p text:style-name="P22">
              <text:span text:style-name="T13">Transitioning team s</text:span>
            </text:p>
          </table:table-cell>
          <table:table-cell table:style-name="Table4.B2" office:value-type="string">
            <text:p text:style-name="P24">
              <text:span text:style-name="T5">0.02</text:span>
            </text:p>
          </table:table-cell>
          <table:table-cell table:style-name="Table4.B2" office:value-type="string">
            <text:p text:style-name="P24">
              <text:span text:style-name="T5">0.323</text:span>
            </text:p>
          </table:table-cell>
          <table:table-cell table:style-name="Table4.B2" office:value-type="string">
            <text:p text:style-name="P24">
              <text:span text:style-name="T5">0.00</text:span>
            </text:p>
          </table:table-cell>
          <table:table-cell table:style-name="Table4.B2" office:value-type="string">
            <text:p text:style-name="P24">
              <text:span text:style-name="T5">-</text:span>
            </text:p>
          </table:table-cell>
          <table:table-cell table:style-name="Table4.B2" office:value-type="string">
            <text:p text:style-name="P24">
              <text:span text:style-name="T5">-0.02</text:span>
            </text:p>
          </table:table-cell>
          <table:table-cell table:style-name="Table4.B2" table:number-columns-spanned="0" office:value-type="string">
            <text:p text:style-name="P24">
              <text:span text:style-name="T5">0.323</text:span>
            </text:p>
          </table:table-cell>
        </table:table-row>
      </table:table>
      <text:p text:style-name="P25">
        <text:span text:style-name="T16">Note: (+) positively formulated (-) negatively formulated</text:span>
        <text:span text:style-name="T14"> </text:span>
      </text:p>
      <text:p text:style-name="P25">
        <text:span text:style-name="T8">Mean difference and p-values from pairwise t-tests for dependent samples applied to 10 imputed samples, using multiple imputation t-test (using R-project library </text:span>
        <text:span text:style-name="T9">Mkinfer</text:span>
        <text:span text:style-name="T8">).</text:span>
      </text:p>
      <text:p text:style-name="P22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editing-cycles>2</meta:editing-cycles>
    <meta:print-date>2024-04-24T12:27:00</meta:print-date>
    <meta:creation-date>2024-05-13T12:37:00</meta:creation-date>
    <dc:date>2024-06-18T09:41:07.20</dc:date>
    <meta:editing-duration>P0D</meta:editing-duration>
    <meta:generator>OpenOffice/4.1.14$Win32 OpenOffice.org_project/4114m1$Build-9811</meta:generator>
    <meta:document-statistic meta:table-count="4" meta:image-count="0" meta:object-count="0" meta:page-count="5" meta:paragraph-count="497" meta:word-count="961" meta:character-count="5348"/>
    <meta:user-defined meta:name="AppVersion">14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43923</config:config-item>
      <config:config-item config:name="ViewAreaHeight" config:type="int">20712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2076</config:config-item>
          <config:config-item config:name="ViewTop" config:type="int">3503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43921</config:config-item>
          <config:config-item config:name="VisibleBottom" config:type="int">20710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1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ucida Sans1" svg:font-family="'Lucida Sans'" style:font-family-generic="swiss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ambria Math" svg:font-family="'Cambria Math'" style:font-family-generic="roman" style:font-pitch="variable"/>
    <style:font-face style:name="Garamond" svg:font-family="Garamond" style:font-family-generic="roman" style:font-pitch="variable"/>
    <style:font-face style:name="Tahoma" svg:font-family="Tahoma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Calibri Light1" svg:font-family="'Calibri Light'" style:font-family-generic="system" style:font-pitch="variable"/>
    <style:font-face style:name="Cambria Math1" svg:font-family="'Cambria Math'" style:font-family-generic="system" style:font-pitch="variable"/>
    <style:font-face style:name="Courier New" svg:font-family="'Courier New'" style:font-family-generic="system" style:font-pitch="variable"/>
    <style:font-face style:name="Garamond1" svg:font-family="Garamond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ystem" style:font-pitch="variable"/>
    <style:font-face style:name="SimSun" svg:font-family="SimSun" style:font-family-generic="system" style:font-pitch="variable"/>
    <style:font-face style:name="Tahoma1" svg:font-family="Tahoma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3cm" draw:shadow-offset-y="0.3cm" draw:start-line-spacing-horizontal="0.283cm" draw:start-line-spacing-vertical="0.283cm" draw:end-line-spacing-horizontal="0.283cm" draw:end-line-spacing-vertical="0.283cm" style:flow-with-text="tru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nl" fo:country="NL" style:font-size-asian="12pt" style:language-asian="zh" style:country-asian="CN" style:font-size-complex="12pt" style:language-complex="ar" style:country-complex="SA"/>
    </style:default-style>
    <style:default-style style:family="paragraph">
      <style:paragraph-properties fo:hyphenation-ladder-count="no-limit" style:text-autospace="ideograph-alpha" style:punctuation-wrap="hanging" style:line-break="strict" style:tab-stop-distance="1.249cm" style:writing-mode="page"/>
      <style:text-properties style:use-window-font-color="true" style:font-name="Calibri" fo:font-size="12pt" fo:language="nl" fo:country="NL" style:font-name-asian="SimSun" style:font-size-asian="12pt" style:language-asian="zh" style:country-asian="CN" style:font-name-complex="F" style:font-size-complex="12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 style:font-name="Times New Roman" fo:language="nl" fo:country="BE" style:font-name-asian="Times New Roman1" style:language-asian="nl" style:country-asian="NL" style:font-name-complex="Times New Roman1"/>
    </style:style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orphans="0" fo:widows="0" fo:background-color="#539097">
        <style:background-image/>
      </style:paragraph-properties>
      <style:text-properties fo:color="#ffffff" style:font-name="Calibri" fo:font-size="16pt" fo:language="en" fo:country="US" fo:font-weight="bold" style:font-size-asian="16pt" style:language-asian="zh" style:country-asian="CN" style:font-weight-asian="bold" style:font-name-complex="Courier New" style:font-size-complex="16pt" style:font-weight-complex="bold"/>
    </style:style>
    <style:style style:name="Heading_20_4" style:display-name="Heading 4" style:family="paragraph" style:parent-style-name="Standard" style:next-style-name="Text_20_body" style:default-outline-level="4" style:list-style-name="Outline" style:class="text">
      <style:paragraph-properties fo:margin-top="0.423cm" fo:margin-bottom="0.106cm" fo:orphans="0" fo:widows="0" fo:keep-with-next="always"/>
      <style:text-properties fo:color="#1b5c5b" style:font-name="Calibri" fo:font-size="16pt" fo:language="en" fo:country="US" fo:font-weight="bold" style:font-size-asian="16pt" style:language-asian="zh" style:country-asian="CN" style:font-weight-asian="bold" style:font-name-complex="F" style:font-weight-complex="bold"/>
    </style:style>
    <style:style style:name="Stijl1" style:family="paragraph" style:parent-style-name="Heading_20_1" style:default-outline-level="" style:list-style-name="">
      <style:paragraph-properties style:line-height-at-least="0.706cm"/>
      <style:text-properties fo:font-size="18pt" style:font-name-asian="Times New Roman1" style:font-size-asian="18pt" style:font-name-complex="Arial1" style:font-weight-complex="normal"/>
    </style:style>
    <style:style style:name="Stijl2" style:family="paragraph" style:parent-style-name="Heading_20_4" style:default-outline-level="" style:list-style-name="">
      <style:paragraph-properties style:line-height-at-least="0.706cm"/>
      <style:text-properties fo:font-style="italic" fo:font-weight="normal" style:font-style-asian="italic" style:font-weight-asian="normal" style:font-name-complex="Times New Roman1" style:font-size-complex="11pt"/>
    </style:style>
    <style:style style:name="Revision" style:family="paragraph" style:default-outline-level="" style:list-style-name="">
      <style:paragraph-properties fo:orphans="2" fo:widows="2" style:writing-mode="lr-tb"/>
      <style:text-properties style:use-window-font-color="true" fo:language="en" fo:country="US"/>
    </style:style>
    <style:style style:name="Balloon_20_Text" style:display-name="Balloon Text" style:family="paragraph" style:parent-style-name="Standard" style:default-outline-level="" style:list-style-name="">
      <style:text-properties style:font-name="Tahoma" fo:font-size="8pt" style:font-size-asian="8pt" style:font-name-complex="Tahoma1" style:font-size-complex="8pt"/>
    </style:style>
    <style:style style:name="Default_20_Paragraph_20_Font" style:display-name="Default Paragraph Font" style:family="text"/>
    <style:style style:name="Heading_20_1_20_Char" style:display-name="Heading 1 Char" style:family="text" style:parent-style-name="Default_20_Paragraph_20_Font">
      <style:text-properties fo:color="#ffffff" fo:font-size="16pt" fo:font-weight="bold" style:font-size-asian="16pt" style:font-weight-asian="bold" style:font-name-complex="Courier New" style:font-size-complex="16pt" style:font-weight-complex="bold"/>
    </style:style>
    <style:style style:name="Heading_20_4_20_Char" style:display-name="Heading 4 Char" style:family="text" style:parent-style-name="Default_20_Paragraph_20_Font">
      <style:text-properties fo:color="#1b5c5b" fo:font-size="16pt" fo:font-weight="bold" style:font-size-asian="16pt" style:font-weight-asian="bold" style:font-weight-complex="bold"/>
    </style:style>
    <style:style style:name="Balloon_20_Text_20_Char" style:display-name="Balloon Text Char" style:family="text" style:parent-style-name="Default_20_Paragraph_20_Font">
      <style:text-properties style:font-name="Tahoma" fo:font-size="8pt" fo:language="nl" fo:country="BE" style:font-name-asian="Times New Roman1" style:font-size-asian="8pt" style:language-asian="nl" style:country-asian="NL" style:font-name-complex="Tahoma1" style:font-size-complex="8pt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29.7cm" fo:page-height="21.001cm" style:num-format="1" style:print-orientation="landscape" fo:margin-top="2.501cm" fo:margin-bottom="2.501cm" fo:margin-left="2.501cm" fo:margin-right="2.501cm" style:writing-mode="lr-tb" style:layout-grid-color="#c0c0c0" style:layout-grid-lines="22" style:layout-grid-base-height="0.423cm" style:layout-grid-ruby-height="0.282cm" style:layout-grid-mode="none" style:layout-grid-ruby-below="false" style:layout-grid-print="false" style:layout-grid-display="false" style:layout-grid-base-width="0.37cm" style:layout-grid-snap-to-characters="true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  <style:page-layout style:name="Mpm2">
      <style:page-layout-properties fo:page-width="21.001cm" fo:page-height="29.663cm" style:num-format="1" style:print-orientation="portrait" fo:margin-top="2.501cm" fo:margin-bottom="2.501cm" fo:margin-left="2.501cm" fo:margin-right="2.501cm" style:writing-mode="lr-tb" style:layout-grid-color="#c0c0c0" style:layout-grid-lines="34" style:layout-grid-base-height="0.423cm" style:layout-grid-ruby-height="0.282cm" style:layout-grid-mode="none" style:layout-grid-ruby-below="false" style:layout-grid-print="false" style:layout-grid-display="false" style:layout-grid-base-width="0.37cm" style:layout-grid-snap-to-characters="true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  <style:master-page style:name="Converted1" style:page-layout-name="Mpm2"/>
  </office:master-styles>
</office:document-styles>
</file>